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BCB445" w14:textId="6F9EEC54" w:rsidR="00667F3C" w:rsidRPr="009267FE" w:rsidRDefault="7EC8EF57" w:rsidP="7EC8EF57">
      <w:pPr>
        <w:rPr>
          <w:rFonts w:ascii="Times New Roman" w:hAnsi="Times New Roman" w:cs="Times New Roman"/>
          <w:lang w:val="es-EC"/>
        </w:rPr>
      </w:pPr>
      <w:r w:rsidRPr="7EC8EF57">
        <w:rPr>
          <w:rFonts w:ascii="Times New Roman" w:hAnsi="Times New Roman" w:cs="Times New Roman"/>
          <w:lang w:val="es-EC"/>
        </w:rPr>
        <w:t xml:space="preserve">Cuestionario del modelo creencias de la salud (HBM) sobre la exposición al </w:t>
      </w:r>
      <w:proofErr w:type="spellStart"/>
      <w:r w:rsidRPr="7EC8EF57">
        <w:rPr>
          <w:rFonts w:ascii="Times New Roman" w:hAnsi="Times New Roman" w:cs="Times New Roman"/>
          <w:lang w:val="es-EC"/>
        </w:rPr>
        <w:t>triatómino</w:t>
      </w:r>
      <w:proofErr w:type="spellEnd"/>
      <w:r w:rsidRPr="7EC8EF57">
        <w:rPr>
          <w:rFonts w:ascii="Times New Roman" w:hAnsi="Times New Roman" w:cs="Times New Roman"/>
          <w:lang w:val="es-EC"/>
        </w:rPr>
        <w:t xml:space="preserve"> responsable de la trasmisión de la enfermedad de Chagas. </w:t>
      </w:r>
    </w:p>
    <w:p w14:paraId="17F9A18C" w14:textId="77777777" w:rsidR="005C2437" w:rsidRDefault="005C2437" w:rsidP="00667F3C">
      <w:pPr>
        <w:rPr>
          <w:rFonts w:ascii="Times New Roman" w:hAnsi="Times New Roman" w:cs="Times New Roman"/>
          <w:lang w:val="es-EC"/>
        </w:rPr>
      </w:pPr>
    </w:p>
    <w:p w14:paraId="65146D9C" w14:textId="1962F544" w:rsidR="00667F3C" w:rsidRPr="00F86990" w:rsidRDefault="7EC8EF57" w:rsidP="7EC8EF57">
      <w:pPr>
        <w:shd w:val="clear" w:color="auto" w:fill="FFFFFF" w:themeFill="background1"/>
        <w:rPr>
          <w:rFonts w:ascii="Times New Roman" w:eastAsia="Times New Roman" w:hAnsi="Times New Roman" w:cs="Times New Roman"/>
          <w:color w:val="212121"/>
          <w:lang w:val="es-EC" w:eastAsia="es-EC"/>
        </w:rPr>
      </w:pPr>
      <w:r w:rsidRPr="7EC8EF57">
        <w:rPr>
          <w:rFonts w:ascii="Times New Roman" w:hAnsi="Times New Roman" w:cs="Times New Roman"/>
          <w:lang w:val="es-EC"/>
        </w:rPr>
        <w:t xml:space="preserve">Todos los ítems </w:t>
      </w:r>
    </w:p>
    <w:p w14:paraId="2EECC5D6" w14:textId="5D4DF12C" w:rsidR="005C2437" w:rsidRDefault="7EC8EF57" w:rsidP="7EC8EF57">
      <w:pPr>
        <w:rPr>
          <w:rFonts w:ascii="Times New Roman" w:hAnsi="Times New Roman" w:cs="Times New Roman"/>
          <w:lang w:val="es-EC"/>
        </w:rPr>
      </w:pPr>
      <w:r w:rsidRPr="7EC8EF57">
        <w:rPr>
          <w:rFonts w:ascii="Times New Roman" w:hAnsi="Times New Roman" w:cs="Times New Roman"/>
          <w:lang w:val="es-EC"/>
        </w:rPr>
        <w:t>Totalmente en desacuerdo-------1---</w:t>
      </w:r>
    </w:p>
    <w:p w14:paraId="333F5F39" w14:textId="77777777" w:rsidR="005C2437" w:rsidRDefault="7EC8EF57" w:rsidP="7EC8EF57">
      <w:pPr>
        <w:rPr>
          <w:rFonts w:ascii="Times New Roman" w:hAnsi="Times New Roman" w:cs="Times New Roman"/>
          <w:lang w:val="es-EC"/>
        </w:rPr>
      </w:pPr>
      <w:r w:rsidRPr="7EC8EF57">
        <w:rPr>
          <w:rFonts w:ascii="Times New Roman" w:hAnsi="Times New Roman" w:cs="Times New Roman"/>
          <w:lang w:val="es-EC"/>
        </w:rPr>
        <w:t>Parcialmente en desacuerdo-----2---</w:t>
      </w:r>
    </w:p>
    <w:p w14:paraId="07663590" w14:textId="4244DDB9" w:rsidR="005C2437" w:rsidRDefault="7EC8EF57" w:rsidP="7EC8EF57">
      <w:pPr>
        <w:rPr>
          <w:rFonts w:ascii="Times New Roman" w:hAnsi="Times New Roman" w:cs="Times New Roman"/>
          <w:lang w:val="es-EC"/>
        </w:rPr>
      </w:pPr>
      <w:r w:rsidRPr="7EC8EF57">
        <w:rPr>
          <w:rFonts w:ascii="Times New Roman" w:hAnsi="Times New Roman" w:cs="Times New Roman"/>
          <w:lang w:val="es-EC"/>
        </w:rPr>
        <w:t>Parcialmente de acuerdo---------3---</w:t>
      </w:r>
    </w:p>
    <w:p w14:paraId="5BBDDFA6" w14:textId="760E6AF9" w:rsidR="00667F3C" w:rsidRPr="009267FE" w:rsidRDefault="7EC8EF57" w:rsidP="7EC8EF57">
      <w:pPr>
        <w:rPr>
          <w:rFonts w:ascii="Times New Roman" w:hAnsi="Times New Roman" w:cs="Times New Roman"/>
          <w:lang w:val="es-EC"/>
        </w:rPr>
      </w:pPr>
      <w:r w:rsidRPr="7EC8EF57">
        <w:rPr>
          <w:rFonts w:ascii="Times New Roman" w:hAnsi="Times New Roman" w:cs="Times New Roman"/>
          <w:lang w:val="es-EC"/>
        </w:rPr>
        <w:t>Totalmente de acuerdo-----------4---</w:t>
      </w:r>
    </w:p>
    <w:p w14:paraId="1E39C550" w14:textId="77777777" w:rsidR="00667F3C" w:rsidRPr="009267FE" w:rsidRDefault="00667F3C" w:rsidP="00D16CCC">
      <w:pPr>
        <w:rPr>
          <w:rFonts w:ascii="Times New Roman" w:hAnsi="Times New Roman" w:cs="Times New Roman"/>
          <w:lang w:val="es-EC"/>
        </w:rPr>
      </w:pPr>
    </w:p>
    <w:p w14:paraId="29535805" w14:textId="77777777" w:rsidR="00667F3C" w:rsidRPr="005C2437" w:rsidRDefault="7EC8EF57" w:rsidP="7EC8EF57">
      <w:pPr>
        <w:rPr>
          <w:rFonts w:ascii="Times New Roman" w:hAnsi="Times New Roman" w:cs="Times New Roman"/>
          <w:b/>
          <w:bCs/>
          <w:lang w:val="es-EC"/>
        </w:rPr>
      </w:pPr>
      <w:r w:rsidRPr="7EC8EF57">
        <w:rPr>
          <w:rFonts w:ascii="Times New Roman" w:hAnsi="Times New Roman" w:cs="Times New Roman"/>
          <w:b/>
          <w:bCs/>
          <w:lang w:val="es-EC"/>
        </w:rPr>
        <w:t>Susceptibilidad</w:t>
      </w:r>
    </w:p>
    <w:p w14:paraId="7D647601" w14:textId="0D437F45" w:rsidR="00667F3C" w:rsidRPr="00492DBF" w:rsidRDefault="00AA0C79" w:rsidP="00492D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="7EC8EF57" w:rsidRPr="00492DBF">
        <w:rPr>
          <w:rFonts w:ascii="Times New Roman" w:hAnsi="Times New Roman" w:cs="Times New Roman"/>
        </w:rPr>
        <w:t>Existe la posibilidad de que sea picado por el chinchorro en el futuro.</w:t>
      </w:r>
    </w:p>
    <w:p w14:paraId="506079E7" w14:textId="77777777" w:rsidR="005C2437" w:rsidRPr="005C2437" w:rsidRDefault="7EC8EF57" w:rsidP="7EC8EF57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Totalmente en desacuerdo-------1---</w:t>
      </w:r>
    </w:p>
    <w:p w14:paraId="20317CDE" w14:textId="77777777" w:rsidR="005C2437" w:rsidRPr="005C2437" w:rsidRDefault="7EC8EF57" w:rsidP="7EC8EF57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Parcialmente en desacuerdo-----2---</w:t>
      </w:r>
    </w:p>
    <w:p w14:paraId="25902458" w14:textId="77777777" w:rsidR="005C2437" w:rsidRPr="005C2437" w:rsidRDefault="7EC8EF57" w:rsidP="7EC8EF57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Parcialmente de acuerdo---------3---</w:t>
      </w:r>
    </w:p>
    <w:p w14:paraId="5C308413" w14:textId="6854BD07" w:rsidR="004469D5" w:rsidRPr="00492DBF" w:rsidRDefault="7EC8EF57" w:rsidP="00492DBF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Totalmente de acuerdo-----------4---</w:t>
      </w:r>
    </w:p>
    <w:p w14:paraId="120FFB6D" w14:textId="2D6462FF" w:rsidR="00667F3C" w:rsidRPr="00492DBF" w:rsidRDefault="00AA0C79" w:rsidP="00492D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</w:t>
      </w:r>
      <w:r w:rsidR="7EC8EF57" w:rsidRPr="00492DBF">
        <w:rPr>
          <w:rFonts w:ascii="Times New Roman" w:hAnsi="Times New Roman" w:cs="Times New Roman"/>
        </w:rPr>
        <w:t xml:space="preserve">Un miembro de mi familia puede estar expuesto a la picadura del chinchorro en el futuro.  </w:t>
      </w:r>
    </w:p>
    <w:p w14:paraId="5DAC782E" w14:textId="77777777" w:rsidR="005C2437" w:rsidRPr="005C2437" w:rsidRDefault="7EC8EF57" w:rsidP="7EC8EF57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Totalmente en desacuerdo-------1---</w:t>
      </w:r>
    </w:p>
    <w:p w14:paraId="3C8B5CC5" w14:textId="77777777" w:rsidR="005C2437" w:rsidRPr="005C2437" w:rsidRDefault="7EC8EF57" w:rsidP="7EC8EF57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Parcialmente en desacuerdo-----2---</w:t>
      </w:r>
    </w:p>
    <w:p w14:paraId="4972C629" w14:textId="77777777" w:rsidR="005C2437" w:rsidRPr="005C2437" w:rsidRDefault="7EC8EF57" w:rsidP="7EC8EF57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Parcialmente de acuerdo---------3---</w:t>
      </w:r>
    </w:p>
    <w:p w14:paraId="429843AD" w14:textId="5C2F27E8" w:rsidR="004469D5" w:rsidRPr="00492DBF" w:rsidRDefault="7EC8EF57" w:rsidP="00492DBF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Totalmente de acuerdo-----------4---</w:t>
      </w:r>
    </w:p>
    <w:p w14:paraId="0A2D5034" w14:textId="2BA33F38" w:rsidR="00667F3C" w:rsidRPr="00492DBF" w:rsidRDefault="00AA0C79" w:rsidP="00492D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</w:t>
      </w:r>
      <w:r w:rsidR="7EC8EF57" w:rsidRPr="00492DBF">
        <w:rPr>
          <w:rFonts w:ascii="Times New Roman" w:hAnsi="Times New Roman" w:cs="Times New Roman"/>
        </w:rPr>
        <w:t xml:space="preserve">Mi hijo/hija podría ser picado por un chinchorro en el futuro. </w:t>
      </w:r>
    </w:p>
    <w:p w14:paraId="241765C1" w14:textId="4351FCFD" w:rsidR="005C2437" w:rsidRPr="005C2437" w:rsidRDefault="7EC8EF57" w:rsidP="7EC8EF57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Totalmente en desacuerdo-------1---</w:t>
      </w:r>
    </w:p>
    <w:p w14:paraId="30A76DF6" w14:textId="77777777" w:rsidR="005C2437" w:rsidRPr="005C2437" w:rsidRDefault="7EC8EF57" w:rsidP="7EC8EF57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Parcialmente en desacuerdo-----2---</w:t>
      </w:r>
    </w:p>
    <w:p w14:paraId="22324FD5" w14:textId="77777777" w:rsidR="005C2437" w:rsidRPr="005C2437" w:rsidRDefault="7EC8EF57" w:rsidP="7EC8EF57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Parcialmente de acuerdo---------3---</w:t>
      </w:r>
    </w:p>
    <w:p w14:paraId="7F2D7392" w14:textId="77777777" w:rsidR="005C2437" w:rsidRPr="005C2437" w:rsidRDefault="7EC8EF57" w:rsidP="7EC8EF57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Totalmente de acuerdo-----------4---</w:t>
      </w:r>
    </w:p>
    <w:p w14:paraId="076A98EF" w14:textId="77777777" w:rsidR="00667F3C" w:rsidRPr="009267FE" w:rsidRDefault="00667F3C" w:rsidP="00667F3C">
      <w:pPr>
        <w:rPr>
          <w:rFonts w:ascii="Times New Roman" w:hAnsi="Times New Roman" w:cs="Times New Roman"/>
          <w:lang w:val="es-EC"/>
        </w:rPr>
      </w:pPr>
    </w:p>
    <w:p w14:paraId="1F79CB96" w14:textId="77777777" w:rsidR="00667F3C" w:rsidRPr="00671E57" w:rsidRDefault="7EC8EF57" w:rsidP="7EC8EF57">
      <w:pPr>
        <w:rPr>
          <w:rFonts w:ascii="Times New Roman" w:hAnsi="Times New Roman" w:cs="Times New Roman"/>
          <w:b/>
          <w:bCs/>
          <w:lang w:val="es-EC"/>
        </w:rPr>
      </w:pPr>
      <w:r w:rsidRPr="7EC8EF57">
        <w:rPr>
          <w:rFonts w:ascii="Times New Roman" w:hAnsi="Times New Roman" w:cs="Times New Roman"/>
          <w:b/>
          <w:bCs/>
          <w:lang w:val="es-EC"/>
        </w:rPr>
        <w:t>Severidad</w:t>
      </w:r>
    </w:p>
    <w:p w14:paraId="1E840D44" w14:textId="446574AA" w:rsidR="00667F3C" w:rsidRPr="00492DBF" w:rsidRDefault="00AA0C79" w:rsidP="00492D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. </w:t>
      </w:r>
      <w:r w:rsidR="7EC8EF57" w:rsidRPr="00492DBF">
        <w:rPr>
          <w:rFonts w:ascii="Times New Roman" w:hAnsi="Times New Roman" w:cs="Times New Roman"/>
        </w:rPr>
        <w:t>Ser picado por el chichorro podría tener problemas serios de salud para mi</w:t>
      </w:r>
    </w:p>
    <w:p w14:paraId="045DA400" w14:textId="77777777" w:rsidR="00671E57" w:rsidRPr="005C2437" w:rsidRDefault="7EC8EF57" w:rsidP="7EC8EF57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Totalmente en desacuerdo-------1---</w:t>
      </w:r>
    </w:p>
    <w:p w14:paraId="176943F5" w14:textId="77777777" w:rsidR="00671E57" w:rsidRPr="005C2437" w:rsidRDefault="7EC8EF57" w:rsidP="7EC8EF57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Parcialmente en desacuerdo-----2---</w:t>
      </w:r>
    </w:p>
    <w:p w14:paraId="3C60CB12" w14:textId="77777777" w:rsidR="00671E57" w:rsidRPr="005C2437" w:rsidRDefault="7EC8EF57" w:rsidP="7EC8EF57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Parcialmente de acuerdo---------3---</w:t>
      </w:r>
    </w:p>
    <w:p w14:paraId="2642AABE" w14:textId="52CD784A" w:rsidR="00671E57" w:rsidRPr="00D16CCC" w:rsidRDefault="7EC8EF57" w:rsidP="7EC8EF57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Totalmente de acuerdo-----------4---</w:t>
      </w:r>
    </w:p>
    <w:p w14:paraId="4AFDA007" w14:textId="5FFEE562" w:rsidR="00667F3C" w:rsidRDefault="00AA0C79" w:rsidP="7EC8EF57">
      <w:pPr>
        <w:rPr>
          <w:rFonts w:ascii="Times New Roman" w:hAnsi="Times New Roman" w:cs="Times New Roman"/>
          <w:lang w:val="es-EC"/>
        </w:rPr>
      </w:pPr>
      <w:r>
        <w:rPr>
          <w:rFonts w:ascii="Times New Roman" w:hAnsi="Times New Roman" w:cs="Times New Roman"/>
          <w:lang w:val="es-EC"/>
        </w:rPr>
        <w:t>5</w:t>
      </w:r>
      <w:r w:rsidR="7EC8EF57" w:rsidRPr="7EC8EF57">
        <w:rPr>
          <w:rFonts w:ascii="Times New Roman" w:hAnsi="Times New Roman" w:cs="Times New Roman"/>
          <w:lang w:val="es-EC"/>
        </w:rPr>
        <w:t>. Ser picado por el chichorro podría tener problemas serios de salud para algún miembro de mi familia.</w:t>
      </w:r>
    </w:p>
    <w:p w14:paraId="1196A17C" w14:textId="77777777" w:rsidR="00671E57" w:rsidRPr="005C2437" w:rsidRDefault="7EC8EF57" w:rsidP="7EC8EF57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Totalmente en desacuerdo-------1---</w:t>
      </w:r>
    </w:p>
    <w:p w14:paraId="5ABDCB24" w14:textId="77777777" w:rsidR="00671E57" w:rsidRPr="005C2437" w:rsidRDefault="7EC8EF57" w:rsidP="7EC8EF57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Parcialmente en desacuerdo-----2---</w:t>
      </w:r>
    </w:p>
    <w:p w14:paraId="3E270DA7" w14:textId="77777777" w:rsidR="00671E57" w:rsidRPr="005C2437" w:rsidRDefault="7EC8EF57" w:rsidP="7EC8EF57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Parcialmente de acuerdo---------3---</w:t>
      </w:r>
    </w:p>
    <w:p w14:paraId="7B4396E2" w14:textId="77777777" w:rsidR="00671E57" w:rsidRPr="005C2437" w:rsidRDefault="7EC8EF57" w:rsidP="7EC8EF57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Totalmente de acuerdo-----------4---</w:t>
      </w:r>
    </w:p>
    <w:p w14:paraId="7EF0FA77" w14:textId="18E2AFB2" w:rsidR="00667F3C" w:rsidRPr="009267FE" w:rsidRDefault="00AA0C79" w:rsidP="7EC8EF57">
      <w:pPr>
        <w:rPr>
          <w:rFonts w:ascii="Times New Roman" w:hAnsi="Times New Roman" w:cs="Times New Roman"/>
          <w:lang w:val="es-EC"/>
        </w:rPr>
      </w:pPr>
      <w:r>
        <w:rPr>
          <w:rFonts w:ascii="Times New Roman" w:hAnsi="Times New Roman" w:cs="Times New Roman"/>
          <w:lang w:val="es-EC"/>
        </w:rPr>
        <w:lastRenderedPageBreak/>
        <w:t xml:space="preserve">6. </w:t>
      </w:r>
      <w:r w:rsidR="7EC8EF57" w:rsidRPr="7EC8EF57">
        <w:rPr>
          <w:rFonts w:ascii="Times New Roman" w:hAnsi="Times New Roman" w:cs="Times New Roman"/>
          <w:lang w:val="es-EC"/>
        </w:rPr>
        <w:t>Ser picado por el chichorro podría tener problemas serios de salud para mi hijo/hija</w:t>
      </w:r>
    </w:p>
    <w:p w14:paraId="76D309CD" w14:textId="77777777" w:rsidR="00671E57" w:rsidRPr="005C2437" w:rsidRDefault="7EC8EF57" w:rsidP="7EC8EF57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Totalmente en desacuerdo-------1---</w:t>
      </w:r>
    </w:p>
    <w:p w14:paraId="192C02C6" w14:textId="77777777" w:rsidR="00671E57" w:rsidRPr="005C2437" w:rsidRDefault="7EC8EF57" w:rsidP="7EC8EF57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Parcialmente en desacuerdo-----2---</w:t>
      </w:r>
    </w:p>
    <w:p w14:paraId="48731ECD" w14:textId="77777777" w:rsidR="00671E57" w:rsidRPr="005C2437" w:rsidRDefault="7EC8EF57" w:rsidP="7EC8EF57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Parcialmente de acuerdo---------3---</w:t>
      </w:r>
    </w:p>
    <w:p w14:paraId="03717325" w14:textId="77777777" w:rsidR="00671E57" w:rsidRPr="005C2437" w:rsidRDefault="7EC8EF57" w:rsidP="7EC8EF57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Totalmente de acuerdo-----------4---</w:t>
      </w:r>
    </w:p>
    <w:p w14:paraId="6C41FB38" w14:textId="286A5942" w:rsidR="00667F3C" w:rsidRPr="00671E57" w:rsidRDefault="7EC8EF57" w:rsidP="7EC8EF57">
      <w:pPr>
        <w:rPr>
          <w:rFonts w:ascii="Times New Roman" w:hAnsi="Times New Roman" w:cs="Times New Roman"/>
          <w:b/>
          <w:bCs/>
          <w:lang w:val="es-EC"/>
        </w:rPr>
      </w:pPr>
      <w:r w:rsidRPr="7EC8EF57">
        <w:rPr>
          <w:rFonts w:ascii="Times New Roman" w:hAnsi="Times New Roman" w:cs="Times New Roman"/>
          <w:b/>
          <w:bCs/>
          <w:lang w:val="es-EC"/>
        </w:rPr>
        <w:t>Barreras (invertido)</w:t>
      </w:r>
    </w:p>
    <w:p w14:paraId="3A4F78CC" w14:textId="3FE5C697" w:rsidR="00667F3C" w:rsidRPr="00B81858" w:rsidRDefault="00AA0C79" w:rsidP="00B818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. </w:t>
      </w:r>
      <w:r w:rsidR="7EC8EF57" w:rsidRPr="00B81858">
        <w:rPr>
          <w:rFonts w:ascii="Times New Roman" w:hAnsi="Times New Roman" w:cs="Times New Roman"/>
        </w:rPr>
        <w:t>Estoy en la capacidad de almacenar alimentos y materiales lejos de las mascotas y los roedores</w:t>
      </w:r>
    </w:p>
    <w:p w14:paraId="0BACE2C4" w14:textId="77777777" w:rsidR="00671E57" w:rsidRPr="005C2437" w:rsidRDefault="7EC8EF57" w:rsidP="7EC8EF57">
      <w:pPr>
        <w:pStyle w:val="ListParagraph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Totalmente en desacuerdo-------1---</w:t>
      </w:r>
    </w:p>
    <w:p w14:paraId="02842E08" w14:textId="77777777" w:rsidR="00671E57" w:rsidRPr="005C2437" w:rsidRDefault="7EC8EF57" w:rsidP="7EC8EF57">
      <w:pPr>
        <w:pStyle w:val="ListParagraph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Parcialmente en desacuerdo-----2---</w:t>
      </w:r>
    </w:p>
    <w:p w14:paraId="23E69E8F" w14:textId="77777777" w:rsidR="00671E57" w:rsidRPr="005C2437" w:rsidRDefault="7EC8EF57" w:rsidP="7EC8EF57">
      <w:pPr>
        <w:pStyle w:val="ListParagraph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Parcialmente de acuerdo---------3---</w:t>
      </w:r>
    </w:p>
    <w:p w14:paraId="1BF349F0" w14:textId="65F7C841" w:rsidR="00671E57" w:rsidRPr="00D16CCC" w:rsidRDefault="7EC8EF57" w:rsidP="7EC8EF57">
      <w:pPr>
        <w:pStyle w:val="ListParagraph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Totalmente de acuerdo-----------4---</w:t>
      </w:r>
    </w:p>
    <w:p w14:paraId="15DA01DA" w14:textId="3A9BE596" w:rsidR="00667F3C" w:rsidRPr="00B81858" w:rsidRDefault="00AA0C79" w:rsidP="00B818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8. </w:t>
      </w:r>
      <w:r w:rsidR="7EC8EF57" w:rsidRPr="00B81858">
        <w:rPr>
          <w:rFonts w:ascii="Times New Roman" w:hAnsi="Times New Roman" w:cs="Times New Roman"/>
        </w:rPr>
        <w:t xml:space="preserve">Estoy en la capacidad de mantener mis animales (gallinas, cabras, cerdos) en corrales fuera de la casa. </w:t>
      </w:r>
    </w:p>
    <w:p w14:paraId="17824359" w14:textId="77777777" w:rsidR="00671E57" w:rsidRPr="005C2437" w:rsidRDefault="7EC8EF57" w:rsidP="7EC8EF57">
      <w:pPr>
        <w:pStyle w:val="ListParagraph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Totalmente en desacuerdo-------1---</w:t>
      </w:r>
    </w:p>
    <w:p w14:paraId="7B5E7B1B" w14:textId="77777777" w:rsidR="00671E57" w:rsidRPr="005C2437" w:rsidRDefault="7EC8EF57" w:rsidP="7EC8EF57">
      <w:pPr>
        <w:pStyle w:val="ListParagraph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Parcialmente en desacuerdo-----2---</w:t>
      </w:r>
    </w:p>
    <w:p w14:paraId="72A5A97A" w14:textId="77777777" w:rsidR="00671E57" w:rsidRPr="005C2437" w:rsidRDefault="7EC8EF57" w:rsidP="7EC8EF57">
      <w:pPr>
        <w:pStyle w:val="ListParagraph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Parcialmente de acuerdo---------3---</w:t>
      </w:r>
    </w:p>
    <w:p w14:paraId="4E948F92" w14:textId="77777777" w:rsidR="00B81858" w:rsidRDefault="7EC8EF57" w:rsidP="00B81858">
      <w:pPr>
        <w:pStyle w:val="ListParagraph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Totalmente de acuerdo-----------4---</w:t>
      </w:r>
    </w:p>
    <w:p w14:paraId="3530BEC1" w14:textId="77777777" w:rsidR="00667F3C" w:rsidRPr="00671E57" w:rsidRDefault="7EC8EF57" w:rsidP="7EC8EF57">
      <w:pPr>
        <w:rPr>
          <w:rFonts w:ascii="Times New Roman" w:hAnsi="Times New Roman" w:cs="Times New Roman"/>
          <w:b/>
          <w:bCs/>
          <w:lang w:val="es-EC"/>
        </w:rPr>
      </w:pPr>
      <w:r w:rsidRPr="7EC8EF57">
        <w:rPr>
          <w:rFonts w:ascii="Times New Roman" w:hAnsi="Times New Roman" w:cs="Times New Roman"/>
          <w:b/>
          <w:bCs/>
          <w:lang w:val="es-EC"/>
        </w:rPr>
        <w:t>Beneficios</w:t>
      </w:r>
    </w:p>
    <w:p w14:paraId="2A12BF97" w14:textId="49552AC8" w:rsidR="00667F3C" w:rsidRDefault="00AA0C79" w:rsidP="7EC8EF57">
      <w:pPr>
        <w:rPr>
          <w:rFonts w:ascii="Times New Roman" w:hAnsi="Times New Roman" w:cs="Times New Roman"/>
          <w:lang w:val="es-EC"/>
        </w:rPr>
      </w:pPr>
      <w:r>
        <w:rPr>
          <w:rFonts w:ascii="Times New Roman" w:hAnsi="Times New Roman" w:cs="Times New Roman"/>
          <w:lang w:val="es-EC"/>
        </w:rPr>
        <w:t xml:space="preserve">9. </w:t>
      </w:r>
      <w:r w:rsidR="7EC8EF57" w:rsidRPr="7EC8EF57">
        <w:rPr>
          <w:rFonts w:ascii="Times New Roman" w:hAnsi="Times New Roman" w:cs="Times New Roman"/>
          <w:lang w:val="es-EC"/>
        </w:rPr>
        <w:t xml:space="preserve">Proteger a los miembros de mi familia de las picaduras del chinchorro es importante para mí. </w:t>
      </w:r>
    </w:p>
    <w:p w14:paraId="588334AB" w14:textId="77777777" w:rsidR="00671E57" w:rsidRPr="005C2437" w:rsidRDefault="7EC8EF57" w:rsidP="7EC8EF57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Totalmente en desacuerdo-------1---</w:t>
      </w:r>
    </w:p>
    <w:p w14:paraId="3C8877E3" w14:textId="77777777" w:rsidR="00671E57" w:rsidRPr="005C2437" w:rsidRDefault="7EC8EF57" w:rsidP="7EC8EF57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Parcialmente en desacuerdo-----2---</w:t>
      </w:r>
    </w:p>
    <w:p w14:paraId="5A6C0B4A" w14:textId="77777777" w:rsidR="00671E57" w:rsidRPr="005C2437" w:rsidRDefault="7EC8EF57" w:rsidP="7EC8EF57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Parcialmente de acuerdo---------3---</w:t>
      </w:r>
    </w:p>
    <w:p w14:paraId="094927F0" w14:textId="4CB95E74" w:rsidR="00671E57" w:rsidRPr="009267FE" w:rsidRDefault="7EC8EF57" w:rsidP="00D11893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Totalmente de acuerdo-----------4---</w:t>
      </w:r>
    </w:p>
    <w:p w14:paraId="2C4CD6A7" w14:textId="3B9725E2" w:rsidR="00667F3C" w:rsidRPr="00B81858" w:rsidRDefault="00AA0C79" w:rsidP="00B818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0. </w:t>
      </w:r>
      <w:r w:rsidR="7EC8EF57" w:rsidRPr="00B81858">
        <w:rPr>
          <w:rFonts w:ascii="Times New Roman" w:hAnsi="Times New Roman" w:cs="Times New Roman"/>
        </w:rPr>
        <w:t>Tener</w:t>
      </w:r>
      <w:r w:rsidR="002A6EC6" w:rsidRPr="00B81858">
        <w:rPr>
          <w:rFonts w:ascii="Times New Roman" w:hAnsi="Times New Roman" w:cs="Times New Roman"/>
        </w:rPr>
        <w:t xml:space="preserve"> la casa lo más moderna posible</w:t>
      </w:r>
      <w:r w:rsidR="7EC8EF57" w:rsidRPr="00B81858">
        <w:rPr>
          <w:rFonts w:ascii="Times New Roman" w:hAnsi="Times New Roman" w:cs="Times New Roman"/>
        </w:rPr>
        <w:t xml:space="preserve"> es importante para mí. </w:t>
      </w:r>
    </w:p>
    <w:p w14:paraId="09860B15" w14:textId="77777777" w:rsidR="00671E57" w:rsidRPr="005C2437" w:rsidRDefault="7EC8EF57" w:rsidP="7EC8EF57">
      <w:pPr>
        <w:pStyle w:val="ListParagraph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Totalmente en desacuerdo-------1---</w:t>
      </w:r>
    </w:p>
    <w:p w14:paraId="7663EB22" w14:textId="77777777" w:rsidR="00671E57" w:rsidRPr="005C2437" w:rsidRDefault="7EC8EF57" w:rsidP="7EC8EF57">
      <w:pPr>
        <w:pStyle w:val="ListParagraph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Parcialmente en desacuerdo-----2---</w:t>
      </w:r>
    </w:p>
    <w:p w14:paraId="724074A1" w14:textId="77777777" w:rsidR="00671E57" w:rsidRPr="005C2437" w:rsidRDefault="7EC8EF57" w:rsidP="7EC8EF57">
      <w:pPr>
        <w:pStyle w:val="ListParagraph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Parcialmente de acuerdo---------3---</w:t>
      </w:r>
    </w:p>
    <w:p w14:paraId="3C12CE9C" w14:textId="33BC089C" w:rsidR="00671E57" w:rsidRPr="00D11893" w:rsidRDefault="7EC8EF57" w:rsidP="00D11893">
      <w:pPr>
        <w:pStyle w:val="ListParagraph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Totalmente de acuerdo-----------4---</w:t>
      </w:r>
    </w:p>
    <w:p w14:paraId="41CE25E9" w14:textId="2D32A2FF" w:rsidR="00667F3C" w:rsidRPr="009267FE" w:rsidRDefault="7EC8EF57" w:rsidP="00D11893">
      <w:pPr>
        <w:pStyle w:val="ListParagraph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Totalmente de acuerdo-----------4---</w:t>
      </w:r>
    </w:p>
    <w:p w14:paraId="1C912D05" w14:textId="77777777" w:rsidR="00667F3C" w:rsidRPr="00671E57" w:rsidRDefault="7EC8EF57" w:rsidP="7EC8EF57">
      <w:pPr>
        <w:rPr>
          <w:rFonts w:ascii="Times New Roman" w:hAnsi="Times New Roman" w:cs="Times New Roman"/>
          <w:b/>
          <w:bCs/>
          <w:lang w:val="es-EC"/>
        </w:rPr>
      </w:pPr>
      <w:r w:rsidRPr="7EC8EF57">
        <w:rPr>
          <w:rFonts w:ascii="Times New Roman" w:hAnsi="Times New Roman" w:cs="Times New Roman"/>
          <w:b/>
          <w:bCs/>
          <w:lang w:val="es-EC"/>
        </w:rPr>
        <w:t>Creencia de la eficacia</w:t>
      </w:r>
    </w:p>
    <w:p w14:paraId="0878D656" w14:textId="51CC39E0" w:rsidR="00667F3C" w:rsidRDefault="00AA0C79" w:rsidP="7EC8EF57">
      <w:pPr>
        <w:rPr>
          <w:rFonts w:ascii="Times New Roman" w:hAnsi="Times New Roman" w:cs="Times New Roman"/>
          <w:lang w:val="es-EC"/>
        </w:rPr>
      </w:pPr>
      <w:r>
        <w:rPr>
          <w:rFonts w:ascii="Times New Roman" w:hAnsi="Times New Roman" w:cs="Times New Roman"/>
          <w:lang w:val="es-EC"/>
        </w:rPr>
        <w:t>11.</w:t>
      </w:r>
      <w:r w:rsidR="7EC8EF57" w:rsidRPr="7EC8EF57">
        <w:rPr>
          <w:rFonts w:ascii="Times New Roman" w:hAnsi="Times New Roman" w:cs="Times New Roman"/>
          <w:lang w:val="es-EC"/>
        </w:rPr>
        <w:t>Puedo identificar chinchorros fácilmente</w:t>
      </w:r>
    </w:p>
    <w:p w14:paraId="3CFD574B" w14:textId="77777777" w:rsidR="00671E57" w:rsidRPr="005C2437" w:rsidRDefault="7EC8EF57" w:rsidP="7EC8EF57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Totalmente en desacuerdo-------1---</w:t>
      </w:r>
    </w:p>
    <w:p w14:paraId="5E0AB6F4" w14:textId="77777777" w:rsidR="00671E57" w:rsidRPr="005C2437" w:rsidRDefault="7EC8EF57" w:rsidP="7EC8EF57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Parcialmente en desacuerdo-----2---</w:t>
      </w:r>
    </w:p>
    <w:p w14:paraId="5C199F42" w14:textId="77777777" w:rsidR="00671E57" w:rsidRPr="005C2437" w:rsidRDefault="7EC8EF57" w:rsidP="7EC8EF57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Parcialmente de acuerdo---------3---</w:t>
      </w:r>
    </w:p>
    <w:p w14:paraId="18A3ADFE" w14:textId="77777777" w:rsidR="00B81858" w:rsidRDefault="7EC8EF57" w:rsidP="00B81858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Totalmente de acuerdo-----------4---</w:t>
      </w:r>
    </w:p>
    <w:p w14:paraId="1EC35997" w14:textId="5F0C2C82" w:rsidR="00667F3C" w:rsidRPr="00B81858" w:rsidRDefault="00AA0C79" w:rsidP="00B81858">
      <w:pPr>
        <w:rPr>
          <w:rFonts w:ascii="Times New Roman" w:eastAsiaTheme="minorHAnsi" w:hAnsi="Times New Roman" w:cs="Times New Roman"/>
          <w:sz w:val="22"/>
          <w:szCs w:val="22"/>
          <w:lang w:eastAsia="en-US"/>
        </w:rPr>
      </w:pPr>
      <w:r>
        <w:rPr>
          <w:rFonts w:ascii="Times New Roman" w:hAnsi="Times New Roman"/>
          <w:lang w:eastAsia="es-ES"/>
        </w:rPr>
        <w:t xml:space="preserve">12. </w:t>
      </w:r>
      <w:r w:rsidR="7EC8EF57" w:rsidRPr="00B81858">
        <w:rPr>
          <w:rFonts w:ascii="Times New Roman" w:hAnsi="Times New Roman"/>
          <w:lang w:eastAsia="es-ES"/>
        </w:rPr>
        <w:t>Puedo atrapar chinchorros fácilmente</w:t>
      </w:r>
    </w:p>
    <w:p w14:paraId="2B1AA32F" w14:textId="77777777" w:rsidR="00671E57" w:rsidRPr="005C2437" w:rsidRDefault="7EC8EF57" w:rsidP="7EC8EF57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Totalmente en desacuerdo-------1---</w:t>
      </w:r>
    </w:p>
    <w:p w14:paraId="37F30DAD" w14:textId="77777777" w:rsidR="00671E57" w:rsidRPr="005C2437" w:rsidRDefault="7EC8EF57" w:rsidP="7EC8EF57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lastRenderedPageBreak/>
        <w:t>Parcialmente en desacuerdo-----2---</w:t>
      </w:r>
    </w:p>
    <w:p w14:paraId="02608A41" w14:textId="77777777" w:rsidR="00671E57" w:rsidRPr="005C2437" w:rsidRDefault="7EC8EF57" w:rsidP="7EC8EF57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Parcialmente de acuerdo---------3---</w:t>
      </w:r>
    </w:p>
    <w:p w14:paraId="4CA4A260" w14:textId="77777777" w:rsidR="00671E57" w:rsidRPr="005C2437" w:rsidRDefault="7EC8EF57" w:rsidP="7EC8EF57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Totalmente de acuerdo-----------4---</w:t>
      </w:r>
    </w:p>
    <w:p w14:paraId="4750C01C" w14:textId="114D3AE0" w:rsidR="00667F3C" w:rsidRPr="009267FE" w:rsidRDefault="00AA0C79" w:rsidP="7EC8EF57">
      <w:pPr>
        <w:rPr>
          <w:rFonts w:ascii="Times New Roman" w:hAnsi="Times New Roman" w:cs="Times New Roman"/>
          <w:lang w:val="es-EC"/>
        </w:rPr>
      </w:pPr>
      <w:r>
        <w:rPr>
          <w:rFonts w:ascii="Times New Roman" w:hAnsi="Times New Roman" w:cs="Times New Roman"/>
          <w:lang w:val="es-EC"/>
        </w:rPr>
        <w:t xml:space="preserve">13. </w:t>
      </w:r>
      <w:r w:rsidR="7EC8EF57" w:rsidRPr="7EC8EF57">
        <w:rPr>
          <w:rFonts w:ascii="Times New Roman" w:hAnsi="Times New Roman" w:cs="Times New Roman"/>
          <w:lang w:val="es-EC"/>
        </w:rPr>
        <w:t>Puedo matar chinchorros fácilmente</w:t>
      </w:r>
    </w:p>
    <w:p w14:paraId="0ABA7735" w14:textId="77777777" w:rsidR="00671E57" w:rsidRPr="005C2437" w:rsidRDefault="7EC8EF57" w:rsidP="7EC8EF57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Totalmente en desacuerdo-------1---</w:t>
      </w:r>
    </w:p>
    <w:p w14:paraId="2E7BD278" w14:textId="77777777" w:rsidR="00671E57" w:rsidRPr="005C2437" w:rsidRDefault="7EC8EF57" w:rsidP="7EC8EF57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Parcialmente en desacuerdo-----2---</w:t>
      </w:r>
    </w:p>
    <w:p w14:paraId="5F46117F" w14:textId="77777777" w:rsidR="00671E57" w:rsidRPr="005C2437" w:rsidRDefault="7EC8EF57" w:rsidP="7EC8EF57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Parcialmente de acuerdo---------3---</w:t>
      </w:r>
    </w:p>
    <w:p w14:paraId="1E1A0F0E" w14:textId="77777777" w:rsidR="00671E57" w:rsidRPr="005C2437" w:rsidRDefault="7EC8EF57" w:rsidP="7EC8EF57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Totalmente de acuerdo-----------4---</w:t>
      </w:r>
    </w:p>
    <w:p w14:paraId="1E8D40C0" w14:textId="77777777" w:rsidR="00D11893" w:rsidRPr="00D11893" w:rsidRDefault="00D11893" w:rsidP="00D11893">
      <w:pPr>
        <w:pStyle w:val="HTMLPreformatted"/>
        <w:rPr>
          <w:rFonts w:ascii="Times New Roman" w:hAnsi="Times New Roman" w:cs="Times New Roman"/>
          <w:b/>
          <w:sz w:val="24"/>
          <w:szCs w:val="24"/>
        </w:rPr>
      </w:pPr>
      <w:r w:rsidRPr="00D11893">
        <w:rPr>
          <w:rFonts w:ascii="Times New Roman" w:hAnsi="Times New Roman" w:cs="Times New Roman"/>
          <w:b/>
          <w:sz w:val="24"/>
          <w:szCs w:val="24"/>
          <w:lang w:val="es-ES"/>
        </w:rPr>
        <w:t xml:space="preserve">Intenciones </w:t>
      </w:r>
    </w:p>
    <w:p w14:paraId="749D9C75" w14:textId="77777777" w:rsidR="00D11893" w:rsidRPr="00D11893" w:rsidRDefault="00D11893" w:rsidP="00D11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lang w:val="es-ES" w:eastAsia="en-US"/>
        </w:rPr>
      </w:pPr>
    </w:p>
    <w:p w14:paraId="5511BAC5" w14:textId="5C350313" w:rsidR="00D11893" w:rsidRDefault="00AA0C79" w:rsidP="00D11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lang w:val="es-ES" w:eastAsia="en-US"/>
        </w:rPr>
      </w:pPr>
      <w:r>
        <w:rPr>
          <w:rFonts w:ascii="Times New Roman" w:eastAsia="Times New Roman" w:hAnsi="Times New Roman" w:cs="Times New Roman"/>
          <w:lang w:val="es-ES" w:eastAsia="en-US"/>
        </w:rPr>
        <w:t xml:space="preserve">14. </w:t>
      </w:r>
      <w:r w:rsidR="00D11893" w:rsidRPr="00D11893">
        <w:rPr>
          <w:rFonts w:ascii="Times New Roman" w:eastAsia="Times New Roman" w:hAnsi="Times New Roman" w:cs="Times New Roman"/>
          <w:lang w:val="es-ES" w:eastAsia="en-US"/>
        </w:rPr>
        <w:t>Evitaré que los chinchorros entren a mi casa</w:t>
      </w:r>
    </w:p>
    <w:p w14:paraId="29C50FC2" w14:textId="77777777" w:rsidR="00D11893" w:rsidRPr="005C2437" w:rsidRDefault="00D11893" w:rsidP="00D11893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Totalmente en desacuerdo-------1---</w:t>
      </w:r>
    </w:p>
    <w:p w14:paraId="07FA5C52" w14:textId="77777777" w:rsidR="00D11893" w:rsidRPr="005C2437" w:rsidRDefault="00D11893" w:rsidP="00D11893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Parcialmente en desacuerdo-----2---</w:t>
      </w:r>
    </w:p>
    <w:p w14:paraId="2AB47D46" w14:textId="77777777" w:rsidR="00D11893" w:rsidRPr="005C2437" w:rsidRDefault="00D11893" w:rsidP="00D11893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Parcialmente de acuerdo---------3---</w:t>
      </w:r>
    </w:p>
    <w:p w14:paraId="6936A4D8" w14:textId="77777777" w:rsidR="00D11893" w:rsidRPr="005C2437" w:rsidRDefault="00D11893" w:rsidP="00D11893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Totalmente de acuerdo-----------4---</w:t>
      </w:r>
    </w:p>
    <w:p w14:paraId="75837DE7" w14:textId="31637F42" w:rsidR="00D11893" w:rsidRDefault="00AA0C79" w:rsidP="00D11893">
      <w:pPr>
        <w:pStyle w:val="HTMLPreformatted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 xml:space="preserve">15. </w:t>
      </w:r>
      <w:bookmarkStart w:id="0" w:name="_GoBack"/>
      <w:bookmarkEnd w:id="0"/>
      <w:r w:rsidR="00D11893" w:rsidRPr="00D11893">
        <w:rPr>
          <w:rFonts w:ascii="Times New Roman" w:hAnsi="Times New Roman" w:cs="Times New Roman"/>
          <w:sz w:val="24"/>
          <w:szCs w:val="24"/>
          <w:lang w:val="es-ES"/>
        </w:rPr>
        <w:t>En los próximos seis meses, tengo la intención de evitar que los chinchorros entren en mi casa</w:t>
      </w:r>
    </w:p>
    <w:p w14:paraId="1C2249CD" w14:textId="77777777" w:rsidR="00D11893" w:rsidRPr="005C2437" w:rsidRDefault="00D11893" w:rsidP="00D11893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Totalmente en desacuerdo-------1---</w:t>
      </w:r>
    </w:p>
    <w:p w14:paraId="6A7600FB" w14:textId="77777777" w:rsidR="00D11893" w:rsidRPr="005C2437" w:rsidRDefault="00D11893" w:rsidP="00D11893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Parcialmente en desacuerdo-----2---</w:t>
      </w:r>
    </w:p>
    <w:p w14:paraId="4C109046" w14:textId="77777777" w:rsidR="00D11893" w:rsidRPr="005C2437" w:rsidRDefault="00D11893" w:rsidP="00D11893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Parcialmente de acuerdo---------3---</w:t>
      </w:r>
    </w:p>
    <w:p w14:paraId="327BA745" w14:textId="77777777" w:rsidR="00D11893" w:rsidRPr="005C2437" w:rsidRDefault="00D11893" w:rsidP="00D11893">
      <w:pPr>
        <w:pStyle w:val="ListParagraph"/>
        <w:ind w:left="360"/>
        <w:rPr>
          <w:rFonts w:ascii="Times New Roman" w:hAnsi="Times New Roman" w:cs="Times New Roman"/>
        </w:rPr>
      </w:pPr>
      <w:r w:rsidRPr="7EC8EF57">
        <w:rPr>
          <w:rFonts w:ascii="Times New Roman" w:hAnsi="Times New Roman" w:cs="Times New Roman"/>
        </w:rPr>
        <w:t>Totalmente de acuerdo-----------4---</w:t>
      </w:r>
    </w:p>
    <w:p w14:paraId="72506BD4" w14:textId="77777777" w:rsidR="00D11893" w:rsidRPr="00D11893" w:rsidRDefault="00D11893" w:rsidP="00D11893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14:paraId="7FE6CC3B" w14:textId="77777777" w:rsidR="00667F3C" w:rsidRPr="009267FE" w:rsidRDefault="00667F3C" w:rsidP="00667F3C">
      <w:pPr>
        <w:rPr>
          <w:rFonts w:ascii="Times New Roman" w:hAnsi="Times New Roman" w:cs="Times New Roman"/>
          <w:lang w:val="es-EC"/>
        </w:rPr>
      </w:pPr>
    </w:p>
    <w:p w14:paraId="5436005F" w14:textId="77777777" w:rsidR="00667F3C" w:rsidRPr="009267FE" w:rsidRDefault="00667F3C" w:rsidP="00667F3C">
      <w:pPr>
        <w:rPr>
          <w:rFonts w:ascii="Times New Roman" w:hAnsi="Times New Roman" w:cs="Times New Roman"/>
          <w:lang w:val="es-EC"/>
        </w:rPr>
      </w:pPr>
    </w:p>
    <w:p w14:paraId="36B92FFA" w14:textId="77777777" w:rsidR="00667F3C" w:rsidRPr="009267FE" w:rsidRDefault="00667F3C" w:rsidP="00667F3C">
      <w:pPr>
        <w:rPr>
          <w:rFonts w:ascii="Times New Roman" w:hAnsi="Times New Roman" w:cs="Times New Roman"/>
          <w:lang w:val="es-EC"/>
        </w:rPr>
      </w:pPr>
    </w:p>
    <w:p w14:paraId="022F141F" w14:textId="77777777" w:rsidR="00667F3C" w:rsidRPr="009267FE" w:rsidRDefault="00667F3C" w:rsidP="00DD1F9E">
      <w:pPr>
        <w:tabs>
          <w:tab w:val="left" w:pos="576"/>
          <w:tab w:val="left" w:pos="1008"/>
          <w:tab w:val="left" w:pos="2880"/>
          <w:tab w:val="left" w:pos="5760"/>
        </w:tabs>
        <w:suppressAutoHyphens/>
        <w:rPr>
          <w:rFonts w:ascii="Times New Roman" w:hAnsi="Times New Roman" w:cs="Times New Roman"/>
          <w:lang w:val="es-EC"/>
        </w:rPr>
      </w:pPr>
    </w:p>
    <w:sectPr w:rsidR="00667F3C" w:rsidRPr="009267FE" w:rsidSect="00364EF5">
      <w:headerReference w:type="default" r:id="rId8"/>
      <w:footerReference w:type="even" r:id="rId9"/>
      <w:footerReference w:type="default" r:id="rId10"/>
      <w:pgSz w:w="11900" w:h="16840"/>
      <w:pgMar w:top="1134" w:right="1134" w:bottom="1134" w:left="1134" w:header="709" w:footer="1060" w:gutter="0"/>
      <w:pgNumType w:fmt="numberInDash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D771358" w16cid:durableId="1E78C6F6"/>
  <w16cid:commentId w16cid:paraId="50680663" w16cid:durableId="1E78C6F7"/>
  <w16cid:commentId w16cid:paraId="6A9045E1" w16cid:durableId="1E78C6F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EBCD11" w14:textId="77777777" w:rsidR="002C0846" w:rsidRDefault="002C0846" w:rsidP="00656C88">
      <w:r>
        <w:separator/>
      </w:r>
    </w:p>
    <w:p w14:paraId="2C26F592" w14:textId="77777777" w:rsidR="002C0846" w:rsidRDefault="002C0846"/>
  </w:endnote>
  <w:endnote w:type="continuationSeparator" w:id="0">
    <w:p w14:paraId="53C61C1A" w14:textId="77777777" w:rsidR="002C0846" w:rsidRDefault="002C0846" w:rsidP="00656C88">
      <w:r>
        <w:continuationSeparator/>
      </w:r>
    </w:p>
    <w:p w14:paraId="723103DC" w14:textId="77777777" w:rsidR="002C0846" w:rsidRDefault="002C084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charset w:val="00"/>
    <w:family w:val="auto"/>
    <w:pitch w:val="variable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Serif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9E8CC4" w14:textId="77777777" w:rsidR="00E22C7E" w:rsidRDefault="00E22C7E" w:rsidP="00D31F4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- 2 -</w:t>
    </w:r>
    <w:r>
      <w:rPr>
        <w:rStyle w:val="PageNumber"/>
      </w:rPr>
      <w:fldChar w:fldCharType="end"/>
    </w:r>
  </w:p>
  <w:p w14:paraId="0E538FE9" w14:textId="5CA2C9AA" w:rsidR="00E22C7E" w:rsidRDefault="00E22C7E" w:rsidP="00D31F4C">
    <w:pPr>
      <w:pStyle w:val="Footer"/>
      <w:ind w:right="360" w:firstLine="360"/>
    </w:pPr>
    <w:r>
      <w:rPr>
        <w:rFonts w:asciiTheme="majorHAnsi" w:hAnsiTheme="majorHAnsi"/>
        <w:b/>
        <w:noProof/>
        <w:color w:val="2E479C"/>
        <w:lang w:val="en-US"/>
      </w:rPr>
      <w:drawing>
        <wp:anchor distT="0" distB="0" distL="114300" distR="114300" simplePos="0" relativeHeight="251659776" behindDoc="0" locked="0" layoutInCell="1" allowOverlap="1" wp14:anchorId="03B747A1" wp14:editId="14239A98">
          <wp:simplePos x="0" y="0"/>
          <wp:positionH relativeFrom="column">
            <wp:posOffset>-689610</wp:posOffset>
          </wp:positionH>
          <wp:positionV relativeFrom="paragraph">
            <wp:posOffset>40640</wp:posOffset>
          </wp:positionV>
          <wp:extent cx="469265" cy="421005"/>
          <wp:effectExtent l="0" t="0" r="0" b="10795"/>
          <wp:wrapTight wrapText="bothSides">
            <wp:wrapPolygon edited="0">
              <wp:start x="0" y="0"/>
              <wp:lineTo x="0" y="20851"/>
              <wp:lineTo x="19876" y="20851"/>
              <wp:lineTo x="19876" y="9122"/>
              <wp:lineTo x="10522" y="0"/>
              <wp:lineTo x="0" y="0"/>
            </wp:wrapPolygon>
          </wp:wrapTight>
          <wp:docPr id="3" name="Imagen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logo-aniversario-70-01.jpg"/>
                  <pic:cNvPicPr/>
                </pic:nvPicPr>
                <pic:blipFill>
                  <a:blip r:embed="rId1">
                    <a:clrChange>
                      <a:clrFrom>
                        <a:srgbClr val="FFFFFF"/>
                      </a:clrFrom>
                      <a:clrTo>
                        <a:srgbClr val="FFFFFF">
                          <a:alpha val="0"/>
                        </a:srgbClr>
                      </a:clrTo>
                    </a:clrChange>
                    <a:grayscl/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469265" cy="421005"/>
                  </a:xfrm>
                  <a:prstGeom prst="rect">
                    <a:avLst/>
                  </a:prstGeom>
                  <a:extLst>
                    <a:ext uri="{FAA26D3D-D897-4be2-8F04-BA451C77F1D7}">
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a14="http://schemas.microsoft.com/office/drawing/2010/main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/>
                    </a:ext>
                  </a:extLst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rFonts w:asciiTheme="majorHAnsi" w:hAnsiTheme="majorHAnsi"/>
        <w:b/>
        <w:noProof/>
        <w:color w:val="2E479C"/>
        <w:lang w:val="en-US"/>
      </w:rPr>
      <mc:AlternateContent>
        <mc:Choice Requires="wps">
          <w:drawing>
            <wp:anchor distT="0" distB="0" distL="114300" distR="114300" simplePos="0" relativeHeight="251660800" behindDoc="0" locked="0" layoutInCell="1" allowOverlap="1" wp14:anchorId="48284367" wp14:editId="34EE6D5F">
              <wp:simplePos x="0" y="0"/>
              <wp:positionH relativeFrom="column">
                <wp:posOffset>-152400</wp:posOffset>
              </wp:positionH>
              <wp:positionV relativeFrom="paragraph">
                <wp:posOffset>46355</wp:posOffset>
              </wp:positionV>
              <wp:extent cx="0" cy="456565"/>
              <wp:effectExtent l="0" t="0" r="25400" b="26035"/>
              <wp:wrapNone/>
              <wp:docPr id="16" name="Conector recto 1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 flipH="1">
                        <a:off x="0" y="0"/>
                        <a:ext cx="0" cy="456565"/>
                      </a:xfrm>
                      <a:prstGeom prst="line">
                        <a:avLst/>
                      </a:prstGeom>
                      <a:ln w="12700">
                        <a:solidFill>
                          <a:srgbClr val="ACACAC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 xmlns:pic="http://schemas.openxmlformats.org/drawingml/2006/picture" xmlns:a14="http://schemas.microsoft.com/office/drawing/2010/main" xmlns:ma14="http://schemas.microsoft.com/office/mac/drawingml/2011/main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 w14:anchorId="71B0A08E">
            <v:line id="Conector recto 16" style="position:absolute;flip:x;z-index:2516608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spid="_x0000_s1026" strokecolor="#acacac" strokeweight="1pt" from="-12pt,3.65pt" to="-12pt,39.6pt" w14:anchorId="6A5583D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">
              <v:stroke joinstyle="miter"/>
            </v:line>
          </w:pict>
        </mc:Fallback>
      </mc:AlternateContent>
    </w:r>
    <w:r>
      <w:rPr>
        <w:noProof/>
        <w:lang w:val="en-US"/>
      </w:rPr>
      <w:drawing>
        <wp:anchor distT="0" distB="0" distL="114300" distR="114300" simplePos="0" relativeHeight="251658752" behindDoc="0" locked="0" layoutInCell="1" allowOverlap="1" wp14:anchorId="36C49133" wp14:editId="39E6992C">
          <wp:simplePos x="0" y="0"/>
          <wp:positionH relativeFrom="column">
            <wp:posOffset>5410835</wp:posOffset>
          </wp:positionH>
          <wp:positionV relativeFrom="paragraph">
            <wp:posOffset>-41275</wp:posOffset>
          </wp:positionV>
          <wp:extent cx="670560" cy="659130"/>
          <wp:effectExtent l="0" t="0" r="0" b="1270"/>
          <wp:wrapTight wrapText="bothSides">
            <wp:wrapPolygon edited="0">
              <wp:start x="0" y="0"/>
              <wp:lineTo x="0" y="20809"/>
              <wp:lineTo x="20455" y="20809"/>
              <wp:lineTo x="20455" y="0"/>
              <wp:lineTo x="0" y="0"/>
            </wp:wrapPolygon>
          </wp:wrapTight>
          <wp:docPr id="4" name="Imagen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s-01.jpg"/>
                  <pic:cNvPicPr/>
                </pic:nvPicPr>
                <pic:blipFill>
                  <a:blip r:embed="rId2">
                    <a:grayscl/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670560" cy="659130"/>
                  </a:xfrm>
                  <a:prstGeom prst="rect">
                    <a:avLst/>
                  </a:prstGeom>
                  <a:extLst>
                    <a:ext uri="{FAA26D3D-D897-4be2-8F04-BA451C77F1D7}">
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a14="http://schemas.microsoft.com/office/drawing/2010/main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/>
                    </a:ext>
                  </a:extLst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320FE5">
      <w:rPr>
        <w:rFonts w:ascii="Book Antiqua" w:hAnsi="Book Antiqua"/>
        <w:noProof/>
        <w:color w:val="2E479C"/>
        <w:sz w:val="36"/>
        <w:szCs w:val="36"/>
        <w:lang w:val="en-US"/>
      </w:rPr>
      <mc:AlternateContent>
        <mc:Choice Requires="wps">
          <w:drawing>
            <wp:anchor distT="0" distB="0" distL="114300" distR="114300" simplePos="0" relativeHeight="251656704" behindDoc="0" locked="1" layoutInCell="1" allowOverlap="1" wp14:anchorId="21C060B5" wp14:editId="5E8F07A5">
              <wp:simplePos x="0" y="0"/>
              <wp:positionH relativeFrom="column">
                <wp:posOffset>-150495</wp:posOffset>
              </wp:positionH>
              <wp:positionV relativeFrom="paragraph">
                <wp:posOffset>-68580</wp:posOffset>
              </wp:positionV>
              <wp:extent cx="3351530" cy="711200"/>
              <wp:effectExtent l="0" t="0" r="0" b="0"/>
              <wp:wrapNone/>
              <wp:docPr id="17" name="Cuadro de texto 1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351530" cy="7112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  <a:extLst>
                        <a:ext uri="{C572A759-6A51-4108-AA02-DFA0A04FC94B}">
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a14="http://schemas.microsoft.com/office/drawing/2010/main" xmlns:pic="http://schemas.openxmlformats.org/drawingml/2006/picture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/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42E8704" w14:textId="20802A7A" w:rsidR="00E22C7E" w:rsidRDefault="00E22C7E" w:rsidP="002476F3">
                          <w:pPr>
                            <w:rPr>
                              <w:rFonts w:ascii="Corbel" w:hAnsi="Corbel"/>
                              <w:color w:val="45BCCE"/>
                              <w:sz w:val="16"/>
                              <w:szCs w:val="16"/>
                            </w:rPr>
                          </w:pPr>
                          <w:r w:rsidRPr="00906A97">
                            <w:rPr>
                              <w:rFonts w:ascii="Corbel" w:hAnsi="Corbel"/>
                              <w:color w:val="35383E"/>
                              <w:sz w:val="16"/>
                              <w:szCs w:val="16"/>
                            </w:rPr>
                            <w:t>Av. 12 de octubre 1076 y Ramón Roca</w:t>
                          </w:r>
                          <w:r>
                            <w:rPr>
                              <w:rFonts w:ascii="Corbel" w:hAnsi="Corbel"/>
                              <w:color w:val="35383E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Corbel" w:hAnsi="Corbel"/>
                              <w:color w:val="45BCCE"/>
                              <w:sz w:val="16"/>
                              <w:szCs w:val="16"/>
                            </w:rPr>
                            <w:t xml:space="preserve"> </w:t>
                          </w:r>
                        </w:p>
                        <w:p w14:paraId="7F47B0A4" w14:textId="47FE7A3F" w:rsidR="00E22C7E" w:rsidRPr="00906A97" w:rsidRDefault="00E22C7E" w:rsidP="002476F3">
                          <w:pPr>
                            <w:rPr>
                              <w:rFonts w:ascii="Corbel" w:hAnsi="Corbel"/>
                              <w:color w:val="35383E"/>
                              <w:sz w:val="16"/>
                              <w:szCs w:val="16"/>
                            </w:rPr>
                          </w:pPr>
                          <w:r w:rsidRPr="00906A97">
                            <w:rPr>
                              <w:rFonts w:ascii="Corbel" w:hAnsi="Corbel"/>
                              <w:color w:val="35383E"/>
                              <w:sz w:val="16"/>
                              <w:szCs w:val="16"/>
                            </w:rPr>
                            <w:t>Apartado postal 17-01-2184</w:t>
                          </w:r>
                        </w:p>
                        <w:p w14:paraId="7C5083B4" w14:textId="77777777" w:rsidR="00E22C7E" w:rsidRPr="00906A97" w:rsidRDefault="00E22C7E" w:rsidP="002476F3">
                          <w:pPr>
                            <w:rPr>
                              <w:rFonts w:ascii="Corbel" w:hAnsi="Corbel"/>
                              <w:color w:val="35383E"/>
                              <w:sz w:val="16"/>
                              <w:szCs w:val="16"/>
                            </w:rPr>
                          </w:pPr>
                          <w:r w:rsidRPr="00906A97">
                            <w:rPr>
                              <w:rFonts w:ascii="Corbel" w:hAnsi="Corbel"/>
                              <w:color w:val="35383E"/>
                              <w:sz w:val="16"/>
                              <w:szCs w:val="16"/>
                            </w:rPr>
                            <w:t xml:space="preserve">Telf.: (593) 2 299 17 00 ext. 1164 </w:t>
                          </w:r>
                        </w:p>
                        <w:p w14:paraId="37D9819C" w14:textId="77777777" w:rsidR="00E22C7E" w:rsidRPr="00906A97" w:rsidRDefault="00E22C7E" w:rsidP="002476F3">
                          <w:pPr>
                            <w:rPr>
                              <w:rFonts w:ascii="Corbel" w:hAnsi="Corbel"/>
                              <w:color w:val="35383E"/>
                              <w:sz w:val="16"/>
                              <w:szCs w:val="16"/>
                            </w:rPr>
                          </w:pPr>
                          <w:r w:rsidRPr="00906A97">
                            <w:rPr>
                              <w:rFonts w:ascii="Corbel" w:hAnsi="Corbel"/>
                              <w:color w:val="35383E"/>
                              <w:sz w:val="16"/>
                              <w:szCs w:val="16"/>
                            </w:rPr>
                            <w:t>Quito – Ecuador</w:t>
                          </w:r>
                          <w:r>
                            <w:rPr>
                              <w:rFonts w:ascii="Corbel" w:hAnsi="Corbel"/>
                              <w:color w:val="35383E"/>
                              <w:sz w:val="16"/>
                              <w:szCs w:val="16"/>
                            </w:rPr>
                            <w:t xml:space="preserve">   </w:t>
                          </w:r>
                          <w:r w:rsidRPr="00EF55EE">
                            <w:rPr>
                              <w:rFonts w:ascii="Corbel" w:hAnsi="Corbel"/>
                              <w:color w:val="ACACAC"/>
                              <w:sz w:val="16"/>
                              <w:szCs w:val="16"/>
                            </w:rPr>
                            <w:t>www.puce.edu.ec</w:t>
                          </w:r>
                        </w:p>
                        <w:p w14:paraId="2E4E02D5" w14:textId="77777777" w:rsidR="00E22C7E" w:rsidRPr="00204B32" w:rsidRDefault="00E22C7E" w:rsidP="002476F3">
                          <w:pPr>
                            <w:rPr>
                              <w:rFonts w:asciiTheme="majorHAnsi" w:hAnsiTheme="majorHAnsi"/>
                              <w:color w:val="3E4E91"/>
                              <w:sz w:val="16"/>
                              <w:szCs w:val="16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9360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C060B5" id="_x0000_t202" coordsize="21600,21600" o:spt="202" path="m,l,21600r21600,l21600,xe">
              <v:stroke joinstyle="miter"/>
              <v:path gradientshapeok="t" o:connecttype="rect"/>
            </v:shapetype>
            <v:shape id="Cuadro de texto 17" o:spid="_x0000_s1029" type="#_x0000_t202" style="position:absolute;left:0;text-align:left;margin-left:-11.85pt;margin-top:-5.4pt;width:263.9pt;height:56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" filled="f" stroked="f">
              <v:textbox inset=",2.6mm">
                <w:txbxContent>
                  <w:p w14:paraId="442E8704" w14:textId="20802A7A" w:rsidR="00E22C7E" w:rsidRDefault="00E22C7E" w:rsidP="002476F3">
                    <w:pPr>
                      <w:rPr>
                        <w:rFonts w:ascii="Corbel" w:hAnsi="Corbel"/>
                        <w:color w:val="45BCCE"/>
                        <w:sz w:val="16"/>
                        <w:szCs w:val="16"/>
                      </w:rPr>
                    </w:pPr>
                    <w:r w:rsidRPr="00906A97">
                      <w:rPr>
                        <w:rFonts w:ascii="Corbel" w:hAnsi="Corbel"/>
                        <w:color w:val="35383E"/>
                        <w:sz w:val="16"/>
                        <w:szCs w:val="16"/>
                      </w:rPr>
                      <w:t>Av. 12 de octubre 1076 y Ramón Roca</w:t>
                    </w:r>
                    <w:r>
                      <w:rPr>
                        <w:rFonts w:ascii="Corbel" w:hAnsi="Corbel"/>
                        <w:color w:val="35383E"/>
                        <w:sz w:val="16"/>
                        <w:szCs w:val="16"/>
                      </w:rPr>
                      <w:t xml:space="preserve"> </w:t>
                    </w:r>
                    <w:r>
                      <w:rPr>
                        <w:rFonts w:ascii="Corbel" w:hAnsi="Corbel"/>
                        <w:color w:val="45BCCE"/>
                        <w:sz w:val="16"/>
                        <w:szCs w:val="16"/>
                      </w:rPr>
                      <w:t xml:space="preserve"> </w:t>
                    </w:r>
                  </w:p>
                  <w:p w14:paraId="7F47B0A4" w14:textId="47FE7A3F" w:rsidR="00E22C7E" w:rsidRPr="00906A97" w:rsidRDefault="00E22C7E" w:rsidP="002476F3">
                    <w:pPr>
                      <w:rPr>
                        <w:rFonts w:ascii="Corbel" w:hAnsi="Corbel"/>
                        <w:color w:val="35383E"/>
                        <w:sz w:val="16"/>
                        <w:szCs w:val="16"/>
                      </w:rPr>
                    </w:pPr>
                    <w:r w:rsidRPr="00906A97">
                      <w:rPr>
                        <w:rFonts w:ascii="Corbel" w:hAnsi="Corbel"/>
                        <w:color w:val="35383E"/>
                        <w:sz w:val="16"/>
                        <w:szCs w:val="16"/>
                      </w:rPr>
                      <w:t>Apartado postal 17-01-2184</w:t>
                    </w:r>
                  </w:p>
                  <w:p w14:paraId="7C5083B4" w14:textId="77777777" w:rsidR="00E22C7E" w:rsidRPr="00906A97" w:rsidRDefault="00E22C7E" w:rsidP="002476F3">
                    <w:pPr>
                      <w:rPr>
                        <w:rFonts w:ascii="Corbel" w:hAnsi="Corbel"/>
                        <w:color w:val="35383E"/>
                        <w:sz w:val="16"/>
                        <w:szCs w:val="16"/>
                      </w:rPr>
                    </w:pPr>
                    <w:r w:rsidRPr="00906A97">
                      <w:rPr>
                        <w:rFonts w:ascii="Corbel" w:hAnsi="Corbel"/>
                        <w:color w:val="35383E"/>
                        <w:sz w:val="16"/>
                        <w:szCs w:val="16"/>
                      </w:rPr>
                      <w:t xml:space="preserve">Telf.: (593) 2 299 17 00 ext. 1164 </w:t>
                    </w:r>
                  </w:p>
                  <w:p w14:paraId="37D9819C" w14:textId="77777777" w:rsidR="00E22C7E" w:rsidRPr="00906A97" w:rsidRDefault="00E22C7E" w:rsidP="002476F3">
                    <w:pPr>
                      <w:rPr>
                        <w:rFonts w:ascii="Corbel" w:hAnsi="Corbel"/>
                        <w:color w:val="35383E"/>
                        <w:sz w:val="16"/>
                        <w:szCs w:val="16"/>
                      </w:rPr>
                    </w:pPr>
                    <w:r w:rsidRPr="00906A97">
                      <w:rPr>
                        <w:rFonts w:ascii="Corbel" w:hAnsi="Corbel"/>
                        <w:color w:val="35383E"/>
                        <w:sz w:val="16"/>
                        <w:szCs w:val="16"/>
                      </w:rPr>
                      <w:t>Quito – Ecuador</w:t>
                    </w:r>
                    <w:r>
                      <w:rPr>
                        <w:rFonts w:ascii="Corbel" w:hAnsi="Corbel"/>
                        <w:color w:val="35383E"/>
                        <w:sz w:val="16"/>
                        <w:szCs w:val="16"/>
                      </w:rPr>
                      <w:t xml:space="preserve">   </w:t>
                    </w:r>
                    <w:r w:rsidRPr="00EF55EE">
                      <w:rPr>
                        <w:rFonts w:ascii="Corbel" w:hAnsi="Corbel"/>
                        <w:color w:val="ACACAC"/>
                        <w:sz w:val="16"/>
                        <w:szCs w:val="16"/>
                      </w:rPr>
                      <w:t>www.puce.edu.ec</w:t>
                    </w:r>
                  </w:p>
                  <w:p w14:paraId="2E4E02D5" w14:textId="77777777" w:rsidR="00E22C7E" w:rsidRPr="00204B32" w:rsidRDefault="00E22C7E" w:rsidP="002476F3">
                    <w:pPr>
                      <w:rPr>
                        <w:rFonts w:asciiTheme="majorHAnsi" w:hAnsiTheme="majorHAnsi"/>
                        <w:color w:val="3E4E91"/>
                        <w:sz w:val="16"/>
                        <w:szCs w:val="16"/>
                      </w:rPr>
                    </w:pPr>
                  </w:p>
                </w:txbxContent>
              </v:textbox>
              <w10:anchorlock/>
            </v:shape>
          </w:pict>
        </mc:Fallback>
      </mc:AlternateContent>
    </w:r>
  </w:p>
  <w:p w14:paraId="47318DB1" w14:textId="323A9913" w:rsidR="00E22C7E" w:rsidRDefault="00E22C7E" w:rsidP="00FF16EB">
    <w:pPr>
      <w:pStyle w:val="Footer"/>
      <w:tabs>
        <w:tab w:val="clear" w:pos="4252"/>
        <w:tab w:val="clear" w:pos="8504"/>
        <w:tab w:val="left" w:pos="6120"/>
      </w:tabs>
    </w:pPr>
    <w:r>
      <w:tab/>
    </w:r>
  </w:p>
  <w:p w14:paraId="261265C8" w14:textId="77777777" w:rsidR="00E22C7E" w:rsidRDefault="00E22C7E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99564200"/>
      <w:docPartObj>
        <w:docPartGallery w:val="Page Numbers (Bottom of Page)"/>
        <w:docPartUnique/>
      </w:docPartObj>
    </w:sdtPr>
    <w:sdtEndPr>
      <w:rPr>
        <w:sz w:val="18"/>
      </w:rPr>
    </w:sdtEndPr>
    <w:sdtContent>
      <w:p w14:paraId="674089F0" w14:textId="03B3CBE1" w:rsidR="00E22C7E" w:rsidRPr="0035180F" w:rsidRDefault="00E22C7E">
        <w:pPr>
          <w:pStyle w:val="Footer"/>
          <w:jc w:val="center"/>
          <w:rPr>
            <w:sz w:val="18"/>
          </w:rPr>
        </w:pPr>
        <w:r w:rsidRPr="0035180F">
          <w:rPr>
            <w:sz w:val="18"/>
          </w:rPr>
          <w:fldChar w:fldCharType="begin"/>
        </w:r>
        <w:r w:rsidRPr="0035180F">
          <w:rPr>
            <w:sz w:val="18"/>
          </w:rPr>
          <w:instrText>PAGE   \* MERGEFORMAT</w:instrText>
        </w:r>
        <w:r w:rsidRPr="0035180F">
          <w:rPr>
            <w:sz w:val="18"/>
          </w:rPr>
          <w:fldChar w:fldCharType="separate"/>
        </w:r>
        <w:r w:rsidR="005018E3" w:rsidRPr="005018E3">
          <w:rPr>
            <w:noProof/>
            <w:sz w:val="18"/>
            <w:lang w:val="es-ES"/>
          </w:rPr>
          <w:t>-</w:t>
        </w:r>
        <w:r w:rsidR="005018E3">
          <w:rPr>
            <w:noProof/>
            <w:sz w:val="18"/>
          </w:rPr>
          <w:t xml:space="preserve"> 3 -</w:t>
        </w:r>
        <w:r w:rsidRPr="0035180F">
          <w:rPr>
            <w:sz w:val="18"/>
          </w:rPr>
          <w:fldChar w:fldCharType="end"/>
        </w:r>
      </w:p>
    </w:sdtContent>
  </w:sdt>
  <w:p w14:paraId="7BDA7C6A" w14:textId="51132A09" w:rsidR="00E22C7E" w:rsidRDefault="00E22C7E" w:rsidP="00D31F4C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F16B78" w14:textId="77777777" w:rsidR="002C0846" w:rsidRDefault="002C0846" w:rsidP="00656C88">
      <w:r>
        <w:separator/>
      </w:r>
    </w:p>
    <w:p w14:paraId="17B4A42D" w14:textId="77777777" w:rsidR="002C0846" w:rsidRDefault="002C0846"/>
  </w:footnote>
  <w:footnote w:type="continuationSeparator" w:id="0">
    <w:p w14:paraId="2C0D68C1" w14:textId="77777777" w:rsidR="002C0846" w:rsidRDefault="002C0846" w:rsidP="00656C88">
      <w:r>
        <w:continuationSeparator/>
      </w:r>
    </w:p>
    <w:p w14:paraId="19787DC5" w14:textId="77777777" w:rsidR="002C0846" w:rsidRDefault="002C084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E5DDD8" w14:textId="64316926" w:rsidR="00E22C7E" w:rsidRDefault="00E22C7E" w:rsidP="00906A97">
    <w:pPr>
      <w:pStyle w:val="Header"/>
      <w:rPr>
        <w:rFonts w:ascii="Corbel" w:hAnsi="Corbel"/>
        <w:bCs/>
        <w:sz w:val="28"/>
        <w:lang w:val="es-ES"/>
      </w:rPr>
    </w:pPr>
    <w:r>
      <w:rPr>
        <w:rFonts w:ascii="Corbel" w:hAnsi="Corbel"/>
        <w:bCs/>
        <w:noProof/>
        <w:sz w:val="28"/>
        <w:lang w:val="en-US"/>
      </w:rPr>
      <w:drawing>
        <wp:anchor distT="0" distB="0" distL="114300" distR="114300" simplePos="0" relativeHeight="251654656" behindDoc="0" locked="0" layoutInCell="1" allowOverlap="1" wp14:anchorId="3AFE43CB" wp14:editId="38953A79">
          <wp:simplePos x="0" y="0"/>
          <wp:positionH relativeFrom="column">
            <wp:posOffset>4400077</wp:posOffset>
          </wp:positionH>
          <wp:positionV relativeFrom="paragraph">
            <wp:posOffset>165735</wp:posOffset>
          </wp:positionV>
          <wp:extent cx="1369695" cy="866775"/>
          <wp:effectExtent l="0" t="0" r="1905" b="0"/>
          <wp:wrapNone/>
          <wp:docPr id="1" name="Imagen 1" descr="../Downloads/Logo-y-variaciones10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../Downloads/Logo-y-variaciones10.png"/>
                  <pic:cNvPicPr>
                    <a:picLocks noChangeAspect="1" noChangeArrowheads="1"/>
                  </pic:cNvPicPr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t="3735" r="1789" b="9406"/>
                  <a:stretch/>
                </pic:blipFill>
                <pic:spPr bwMode="auto">
                  <a:xfrm>
                    <a:off x="0" y="0"/>
                    <a:ext cx="1369695" cy="866775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rFonts w:ascii="Book Antiqua" w:hAnsi="Book Antiqua"/>
        <w:noProof/>
        <w:color w:val="2E479C"/>
        <w:sz w:val="36"/>
        <w:szCs w:val="36"/>
        <w:lang w:val="en-US"/>
      </w:rPr>
      <mc:AlternateContent>
        <mc:Choice Requires="wps">
          <w:drawing>
            <wp:anchor distT="0" distB="0" distL="114300" distR="114300" simplePos="0" relativeHeight="251651584" behindDoc="0" locked="0" layoutInCell="1" allowOverlap="1" wp14:anchorId="4B1CD212" wp14:editId="1AA1B541">
              <wp:simplePos x="0" y="0"/>
              <wp:positionH relativeFrom="column">
                <wp:posOffset>100330</wp:posOffset>
              </wp:positionH>
              <wp:positionV relativeFrom="paragraph">
                <wp:posOffset>7620</wp:posOffset>
              </wp:positionV>
              <wp:extent cx="4092575" cy="1196975"/>
              <wp:effectExtent l="0" t="0" r="3175" b="3175"/>
              <wp:wrapSquare wrapText="bothSides"/>
              <wp:docPr id="7" name="Cuadro de texto 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092575" cy="1196975"/>
                      </a:xfrm>
                      <a:prstGeom prst="rect">
                        <a:avLst/>
                      </a:prstGeom>
                      <a:solidFill>
                        <a:srgbClr val="00B0F0">
                          <a:alpha val="70000"/>
                        </a:srgbClr>
                      </a:solidFill>
                      <a:ln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9EA6E9F" w14:textId="77777777" w:rsidR="00E22C7E" w:rsidRPr="00D74466" w:rsidRDefault="00E22C7E" w:rsidP="00125136">
                          <w:pPr>
                            <w:rPr>
                              <w:color w:val="E7E6E6" w:themeColor="background2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B1CD212" id="_x0000_t202" coordsize="21600,21600" o:spt="202" path="m,l,21600r21600,l21600,xe">
              <v:stroke joinstyle="miter"/>
              <v:path gradientshapeok="t" o:connecttype="rect"/>
            </v:shapetype>
            <v:shape id="Cuadro de texto 7" o:spid="_x0000_s1026" type="#_x0000_t202" style="position:absolute;margin-left:7.9pt;margin-top:.6pt;width:322.25pt;height:94.25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" fillcolor="#00b0f0" stroked="f">
              <v:fill opacity="46003f"/>
              <v:textbox>
                <w:txbxContent>
                  <w:p w14:paraId="79EA6E9F" w14:textId="77777777" w:rsidR="00E22C7E" w:rsidRPr="00D74466" w:rsidRDefault="00E22C7E" w:rsidP="00125136">
                    <w:pPr>
                      <w:rPr>
                        <w:color w:val="E7E6E6" w:themeColor="background2"/>
                      </w:rPr>
                    </w:pPr>
                  </w:p>
                </w:txbxContent>
              </v:textbox>
              <w10:wrap type="square"/>
            </v:shape>
          </w:pict>
        </mc:Fallback>
      </mc:AlternateContent>
    </w:r>
    <w:r>
      <w:rPr>
        <w:rFonts w:ascii="Book Antiqua" w:hAnsi="Book Antiqua"/>
        <w:noProof/>
        <w:color w:val="2E479C"/>
        <w:sz w:val="36"/>
        <w:szCs w:val="36"/>
        <w:lang w:val="en-US"/>
      </w:rPr>
      <mc:AlternateContent>
        <mc:Choice Requires="wps">
          <w:drawing>
            <wp:anchor distT="0" distB="0" distL="114300" distR="114300" simplePos="0" relativeHeight="251653632" behindDoc="0" locked="0" layoutInCell="1" allowOverlap="1" wp14:anchorId="413D8DD6" wp14:editId="251281B0">
              <wp:simplePos x="0" y="0"/>
              <wp:positionH relativeFrom="column">
                <wp:posOffset>4184015</wp:posOffset>
              </wp:positionH>
              <wp:positionV relativeFrom="paragraph">
                <wp:posOffset>11430</wp:posOffset>
              </wp:positionV>
              <wp:extent cx="1866900" cy="1192530"/>
              <wp:effectExtent l="0" t="0" r="19050" b="26670"/>
              <wp:wrapSquare wrapText="bothSides"/>
              <wp:docPr id="8" name="Cuadro de texto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66900" cy="1192530"/>
                      </a:xfrm>
                      <a:prstGeom prst="rect">
                        <a:avLst/>
                      </a:prstGeom>
                      <a:solidFill>
                        <a:schemeClr val="tx1"/>
                      </a:solidFill>
                      <a:ln>
                        <a:solidFill>
                          <a:schemeClr val="tx1"/>
                        </a:solidFill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F1A66BB" w14:textId="77777777" w:rsidR="00E22C7E" w:rsidRDefault="00E22C7E" w:rsidP="00906A97"/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13D8DD6" id="Cuadro de texto 8" o:spid="_x0000_s1027" type="#_x0000_t202" style="position:absolute;margin-left:329.45pt;margin-top:.9pt;width:147pt;height:93.9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" fillcolor="black [3213]" strokecolor="black [3213]">
              <v:textbox>
                <w:txbxContent>
                  <w:p w14:paraId="7F1A66BB" w14:textId="77777777" w:rsidR="00E22C7E" w:rsidRDefault="00E22C7E" w:rsidP="00906A97"/>
                </w:txbxContent>
              </v:textbox>
              <w10:wrap type="square"/>
            </v:shape>
          </w:pict>
        </mc:Fallback>
      </mc:AlternateContent>
    </w: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52608" behindDoc="0" locked="0" layoutInCell="1" allowOverlap="1" wp14:anchorId="47D09F91" wp14:editId="195ECF3E">
              <wp:simplePos x="0" y="0"/>
              <wp:positionH relativeFrom="column">
                <wp:posOffset>186690</wp:posOffset>
              </wp:positionH>
              <wp:positionV relativeFrom="paragraph">
                <wp:posOffset>579120</wp:posOffset>
              </wp:positionV>
              <wp:extent cx="3255010" cy="600075"/>
              <wp:effectExtent l="0" t="0" r="0" b="9525"/>
              <wp:wrapSquare wrapText="bothSides"/>
              <wp:docPr id="6" name="Cuadro de texto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255010" cy="6000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559FBC8" w14:textId="77777777" w:rsidR="00E22C7E" w:rsidRDefault="00E22C7E" w:rsidP="00906A97">
                          <w:pPr>
                            <w:pStyle w:val="Header"/>
                            <w:tabs>
                              <w:tab w:val="clear" w:pos="4252"/>
                              <w:tab w:val="clear" w:pos="8504"/>
                              <w:tab w:val="left" w:pos="3833"/>
                            </w:tabs>
                            <w:spacing w:line="276" w:lineRule="auto"/>
                            <w:rPr>
                              <w:rFonts w:ascii="Corbel" w:hAnsi="Corbel"/>
                              <w:bCs/>
                              <w:i/>
                              <w:sz w:val="22"/>
                              <w:szCs w:val="22"/>
                              <w:lang w:val="es-ES"/>
                            </w:rPr>
                          </w:pPr>
                        </w:p>
                        <w:p w14:paraId="0BC4494B" w14:textId="30154628" w:rsidR="00E22C7E" w:rsidRPr="000518E1" w:rsidRDefault="00E22C7E" w:rsidP="00906A97">
                          <w:pPr>
                            <w:pStyle w:val="Header"/>
                            <w:tabs>
                              <w:tab w:val="clear" w:pos="4252"/>
                              <w:tab w:val="clear" w:pos="8504"/>
                              <w:tab w:val="left" w:pos="3833"/>
                            </w:tabs>
                            <w:spacing w:line="276" w:lineRule="auto"/>
                            <w:rPr>
                              <w:rFonts w:ascii="Calibri" w:hAnsi="Calibri"/>
                              <w:bCs/>
                              <w:i/>
                              <w:color w:val="000000" w:themeColor="text1"/>
                              <w:sz w:val="22"/>
                              <w:szCs w:val="22"/>
                              <w:lang w:val="es-ES"/>
                            </w:rPr>
                          </w:pPr>
                          <w:r w:rsidRPr="005C6187">
                            <w:rPr>
                              <w:rFonts w:ascii="Corbel" w:hAnsi="Corbel"/>
                              <w:bCs/>
                              <w:i/>
                              <w:sz w:val="22"/>
                              <w:szCs w:val="22"/>
                              <w:lang w:val="es-ES"/>
                            </w:rPr>
                            <w:t>Comité de Ética de la Investigación en Seres Humanos</w:t>
                          </w:r>
                          <w:r w:rsidRPr="000518E1">
                            <w:rPr>
                              <w:rFonts w:ascii="Calibri" w:hAnsi="Calibri"/>
                              <w:bCs/>
                              <w:i/>
                              <w:color w:val="000000" w:themeColor="text1"/>
                              <w:sz w:val="22"/>
                              <w:szCs w:val="22"/>
                              <w:lang w:val="es-ES"/>
                            </w:rPr>
                            <w:tab/>
                          </w:r>
                        </w:p>
                        <w:p w14:paraId="043C69AA" w14:textId="77777777" w:rsidR="00E22C7E" w:rsidRPr="000518E1" w:rsidRDefault="00E22C7E" w:rsidP="00336A1F">
                          <w:pPr>
                            <w:rPr>
                              <w:color w:val="000000" w:themeColor="text1"/>
                              <w:sz w:val="22"/>
                              <w:szCs w:val="22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7D09F91" id="Cuadro de texto 6" o:spid="_x0000_s1028" type="#_x0000_t202" style="position:absolute;margin-left:14.7pt;margin-top:45.6pt;width:256.3pt;height:47.25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" filled="f" stroked="f">
              <v:textbox>
                <w:txbxContent>
                  <w:p w14:paraId="6559FBC8" w14:textId="77777777" w:rsidR="00E22C7E" w:rsidRDefault="00E22C7E" w:rsidP="00906A97">
                    <w:pPr>
                      <w:pStyle w:val="Header"/>
                      <w:tabs>
                        <w:tab w:val="clear" w:pos="4252"/>
                        <w:tab w:val="clear" w:pos="8504"/>
                        <w:tab w:val="left" w:pos="3833"/>
                      </w:tabs>
                      <w:spacing w:line="276" w:lineRule="auto"/>
                      <w:rPr>
                        <w:rFonts w:ascii="Corbel" w:hAnsi="Corbel"/>
                        <w:bCs/>
                        <w:i/>
                        <w:sz w:val="22"/>
                        <w:szCs w:val="22"/>
                        <w:lang w:val="es-ES"/>
                      </w:rPr>
                    </w:pPr>
                  </w:p>
                  <w:p w14:paraId="0BC4494B" w14:textId="30154628" w:rsidR="00E22C7E" w:rsidRPr="000518E1" w:rsidRDefault="00E22C7E" w:rsidP="00906A97">
                    <w:pPr>
                      <w:pStyle w:val="Header"/>
                      <w:tabs>
                        <w:tab w:val="clear" w:pos="4252"/>
                        <w:tab w:val="clear" w:pos="8504"/>
                        <w:tab w:val="left" w:pos="3833"/>
                      </w:tabs>
                      <w:spacing w:line="276" w:lineRule="auto"/>
                      <w:rPr>
                        <w:rFonts w:ascii="Calibri" w:hAnsi="Calibri"/>
                        <w:bCs/>
                        <w:i/>
                        <w:color w:val="000000" w:themeColor="text1"/>
                        <w:sz w:val="22"/>
                        <w:szCs w:val="22"/>
                        <w:lang w:val="es-ES"/>
                      </w:rPr>
                    </w:pPr>
                    <w:r w:rsidRPr="005C6187">
                      <w:rPr>
                        <w:rFonts w:ascii="Corbel" w:hAnsi="Corbel"/>
                        <w:bCs/>
                        <w:i/>
                        <w:sz w:val="22"/>
                        <w:szCs w:val="22"/>
                        <w:lang w:val="es-ES"/>
                      </w:rPr>
                      <w:t>Comité de Ética de la Investigación en Seres Humanos</w:t>
                    </w:r>
                    <w:r w:rsidRPr="000518E1">
                      <w:rPr>
                        <w:rFonts w:ascii="Calibri" w:hAnsi="Calibri"/>
                        <w:bCs/>
                        <w:i/>
                        <w:color w:val="000000" w:themeColor="text1"/>
                        <w:sz w:val="22"/>
                        <w:szCs w:val="22"/>
                        <w:lang w:val="es-ES"/>
                      </w:rPr>
                      <w:tab/>
                    </w:r>
                  </w:p>
                  <w:p w14:paraId="043C69AA" w14:textId="77777777" w:rsidR="00E22C7E" w:rsidRPr="000518E1" w:rsidRDefault="00E22C7E" w:rsidP="00336A1F">
                    <w:pPr>
                      <w:rPr>
                        <w:color w:val="000000" w:themeColor="text1"/>
                        <w:sz w:val="22"/>
                        <w:szCs w:val="22"/>
                      </w:rPr>
                    </w:pPr>
                  </w:p>
                </w:txbxContent>
              </v:textbox>
              <w10:wrap type="square"/>
            </v:shape>
          </w:pict>
        </mc:Fallback>
      </mc:AlternateContent>
    </w:r>
    <w:r w:rsidRPr="000518E1">
      <w:rPr>
        <w:noProof/>
        <w:lang w:val="en-US"/>
      </w:rPr>
      <w:drawing>
        <wp:anchor distT="0" distB="0" distL="114300" distR="114300" simplePos="0" relativeHeight="251655680" behindDoc="0" locked="0" layoutInCell="1" allowOverlap="1" wp14:anchorId="2AD54326" wp14:editId="654145E7">
          <wp:simplePos x="0" y="0"/>
          <wp:positionH relativeFrom="column">
            <wp:posOffset>182880</wp:posOffset>
          </wp:positionH>
          <wp:positionV relativeFrom="paragraph">
            <wp:posOffset>93980</wp:posOffset>
          </wp:positionV>
          <wp:extent cx="2360295" cy="476250"/>
          <wp:effectExtent l="0" t="0" r="1905" b="0"/>
          <wp:wrapNone/>
          <wp:docPr id="2" name="Imagen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9" name="Logo-y-variaciones12.png"/>
                  <pic:cNvPicPr/>
                </pic:nvPicPr>
                <pic:blipFill rotWithShape="1"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40480" t="40140" r="9626" b="36094"/>
                  <a:stretch/>
                </pic:blipFill>
                <pic:spPr bwMode="auto">
                  <a:xfrm>
                    <a:off x="0" y="0"/>
                    <a:ext cx="2360295" cy="476250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55056CBF" w14:textId="77777777" w:rsidR="00E22C7E" w:rsidRDefault="00E22C7E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D80A4C"/>
    <w:multiLevelType w:val="hybridMultilevel"/>
    <w:tmpl w:val="590EE1DC"/>
    <w:lvl w:ilvl="0" w:tplc="30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E8508A"/>
    <w:multiLevelType w:val="hybridMultilevel"/>
    <w:tmpl w:val="EEE6B374"/>
    <w:lvl w:ilvl="0" w:tplc="DDC45432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color w:val="auto"/>
        <w:sz w:val="36"/>
      </w:rPr>
    </w:lvl>
    <w:lvl w:ilvl="1" w:tplc="30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684DDF"/>
    <w:multiLevelType w:val="hybridMultilevel"/>
    <w:tmpl w:val="CB9E24F4"/>
    <w:lvl w:ilvl="0" w:tplc="30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080" w:hanging="360"/>
      </w:pPr>
    </w:lvl>
    <w:lvl w:ilvl="2" w:tplc="300A001B" w:tentative="1">
      <w:start w:val="1"/>
      <w:numFmt w:val="lowerRoman"/>
      <w:lvlText w:val="%3."/>
      <w:lvlJc w:val="right"/>
      <w:pPr>
        <w:ind w:left="1800" w:hanging="180"/>
      </w:pPr>
    </w:lvl>
    <w:lvl w:ilvl="3" w:tplc="300A000F" w:tentative="1">
      <w:start w:val="1"/>
      <w:numFmt w:val="decimal"/>
      <w:lvlText w:val="%4."/>
      <w:lvlJc w:val="left"/>
      <w:pPr>
        <w:ind w:left="2520" w:hanging="360"/>
      </w:pPr>
    </w:lvl>
    <w:lvl w:ilvl="4" w:tplc="300A0019" w:tentative="1">
      <w:start w:val="1"/>
      <w:numFmt w:val="lowerLetter"/>
      <w:lvlText w:val="%5."/>
      <w:lvlJc w:val="left"/>
      <w:pPr>
        <w:ind w:left="3240" w:hanging="360"/>
      </w:pPr>
    </w:lvl>
    <w:lvl w:ilvl="5" w:tplc="300A001B" w:tentative="1">
      <w:start w:val="1"/>
      <w:numFmt w:val="lowerRoman"/>
      <w:lvlText w:val="%6."/>
      <w:lvlJc w:val="right"/>
      <w:pPr>
        <w:ind w:left="3960" w:hanging="180"/>
      </w:pPr>
    </w:lvl>
    <w:lvl w:ilvl="6" w:tplc="300A000F" w:tentative="1">
      <w:start w:val="1"/>
      <w:numFmt w:val="decimal"/>
      <w:lvlText w:val="%7."/>
      <w:lvlJc w:val="left"/>
      <w:pPr>
        <w:ind w:left="4680" w:hanging="360"/>
      </w:pPr>
    </w:lvl>
    <w:lvl w:ilvl="7" w:tplc="300A0019" w:tentative="1">
      <w:start w:val="1"/>
      <w:numFmt w:val="lowerLetter"/>
      <w:lvlText w:val="%8."/>
      <w:lvlJc w:val="left"/>
      <w:pPr>
        <w:ind w:left="5400" w:hanging="360"/>
      </w:pPr>
    </w:lvl>
    <w:lvl w:ilvl="8" w:tplc="30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1D53AC4"/>
    <w:multiLevelType w:val="hybridMultilevel"/>
    <w:tmpl w:val="659A317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3736A2"/>
    <w:multiLevelType w:val="hybridMultilevel"/>
    <w:tmpl w:val="59AE039E"/>
    <w:lvl w:ilvl="0" w:tplc="30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4EC2F8F"/>
    <w:multiLevelType w:val="hybridMultilevel"/>
    <w:tmpl w:val="6B00412E"/>
    <w:lvl w:ilvl="0" w:tplc="9C560C68">
      <w:start w:val="1"/>
      <w:numFmt w:val="lowerLetter"/>
      <w:lvlText w:val="%1."/>
      <w:lvlJc w:val="left"/>
      <w:pPr>
        <w:ind w:left="9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50" w:hanging="360"/>
      </w:pPr>
    </w:lvl>
    <w:lvl w:ilvl="2" w:tplc="0409001B" w:tentative="1">
      <w:start w:val="1"/>
      <w:numFmt w:val="lowerRoman"/>
      <w:lvlText w:val="%3."/>
      <w:lvlJc w:val="right"/>
      <w:pPr>
        <w:ind w:left="2370" w:hanging="180"/>
      </w:pPr>
    </w:lvl>
    <w:lvl w:ilvl="3" w:tplc="0409000F" w:tentative="1">
      <w:start w:val="1"/>
      <w:numFmt w:val="decimal"/>
      <w:lvlText w:val="%4."/>
      <w:lvlJc w:val="left"/>
      <w:pPr>
        <w:ind w:left="3090" w:hanging="360"/>
      </w:pPr>
    </w:lvl>
    <w:lvl w:ilvl="4" w:tplc="04090019" w:tentative="1">
      <w:start w:val="1"/>
      <w:numFmt w:val="lowerLetter"/>
      <w:lvlText w:val="%5."/>
      <w:lvlJc w:val="left"/>
      <w:pPr>
        <w:ind w:left="3810" w:hanging="360"/>
      </w:pPr>
    </w:lvl>
    <w:lvl w:ilvl="5" w:tplc="0409001B" w:tentative="1">
      <w:start w:val="1"/>
      <w:numFmt w:val="lowerRoman"/>
      <w:lvlText w:val="%6."/>
      <w:lvlJc w:val="right"/>
      <w:pPr>
        <w:ind w:left="4530" w:hanging="180"/>
      </w:pPr>
    </w:lvl>
    <w:lvl w:ilvl="6" w:tplc="0409000F" w:tentative="1">
      <w:start w:val="1"/>
      <w:numFmt w:val="decimal"/>
      <w:lvlText w:val="%7."/>
      <w:lvlJc w:val="left"/>
      <w:pPr>
        <w:ind w:left="5250" w:hanging="360"/>
      </w:pPr>
    </w:lvl>
    <w:lvl w:ilvl="7" w:tplc="04090019" w:tentative="1">
      <w:start w:val="1"/>
      <w:numFmt w:val="lowerLetter"/>
      <w:lvlText w:val="%8."/>
      <w:lvlJc w:val="left"/>
      <w:pPr>
        <w:ind w:left="5970" w:hanging="360"/>
      </w:pPr>
    </w:lvl>
    <w:lvl w:ilvl="8" w:tplc="0409001B" w:tentative="1">
      <w:start w:val="1"/>
      <w:numFmt w:val="lowerRoman"/>
      <w:lvlText w:val="%9."/>
      <w:lvlJc w:val="right"/>
      <w:pPr>
        <w:ind w:left="6690" w:hanging="180"/>
      </w:pPr>
    </w:lvl>
  </w:abstractNum>
  <w:abstractNum w:abstractNumId="6" w15:restartNumberingAfterBreak="0">
    <w:nsid w:val="291D6907"/>
    <w:multiLevelType w:val="hybridMultilevel"/>
    <w:tmpl w:val="1DE66986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D27ADD"/>
    <w:multiLevelType w:val="hybridMultilevel"/>
    <w:tmpl w:val="E2463246"/>
    <w:lvl w:ilvl="0" w:tplc="EB54AA5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8108D0"/>
    <w:multiLevelType w:val="hybridMultilevel"/>
    <w:tmpl w:val="809EB262"/>
    <w:lvl w:ilvl="0" w:tplc="D8502838">
      <w:start w:val="1"/>
      <w:numFmt w:val="decimal"/>
      <w:pStyle w:val="Heading2"/>
      <w:lvlText w:val="%1."/>
      <w:lvlJc w:val="left"/>
      <w:pPr>
        <w:ind w:left="720" w:hanging="360"/>
      </w:pPr>
      <w:rPr>
        <w:rFonts w:ascii="Arial" w:hAnsi="Arial" w:hint="default"/>
        <w:sz w:val="24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A14879"/>
    <w:multiLevelType w:val="hybridMultilevel"/>
    <w:tmpl w:val="1E805F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0F426A"/>
    <w:multiLevelType w:val="hybridMultilevel"/>
    <w:tmpl w:val="E9422D06"/>
    <w:lvl w:ilvl="0" w:tplc="30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080" w:hanging="360"/>
      </w:pPr>
    </w:lvl>
    <w:lvl w:ilvl="2" w:tplc="300A001B" w:tentative="1">
      <w:start w:val="1"/>
      <w:numFmt w:val="lowerRoman"/>
      <w:lvlText w:val="%3."/>
      <w:lvlJc w:val="right"/>
      <w:pPr>
        <w:ind w:left="1800" w:hanging="180"/>
      </w:pPr>
    </w:lvl>
    <w:lvl w:ilvl="3" w:tplc="300A000F" w:tentative="1">
      <w:start w:val="1"/>
      <w:numFmt w:val="decimal"/>
      <w:lvlText w:val="%4."/>
      <w:lvlJc w:val="left"/>
      <w:pPr>
        <w:ind w:left="2520" w:hanging="360"/>
      </w:pPr>
    </w:lvl>
    <w:lvl w:ilvl="4" w:tplc="300A0019" w:tentative="1">
      <w:start w:val="1"/>
      <w:numFmt w:val="lowerLetter"/>
      <w:lvlText w:val="%5."/>
      <w:lvlJc w:val="left"/>
      <w:pPr>
        <w:ind w:left="3240" w:hanging="360"/>
      </w:pPr>
    </w:lvl>
    <w:lvl w:ilvl="5" w:tplc="300A001B" w:tentative="1">
      <w:start w:val="1"/>
      <w:numFmt w:val="lowerRoman"/>
      <w:lvlText w:val="%6."/>
      <w:lvlJc w:val="right"/>
      <w:pPr>
        <w:ind w:left="3960" w:hanging="180"/>
      </w:pPr>
    </w:lvl>
    <w:lvl w:ilvl="6" w:tplc="300A000F" w:tentative="1">
      <w:start w:val="1"/>
      <w:numFmt w:val="decimal"/>
      <w:lvlText w:val="%7."/>
      <w:lvlJc w:val="left"/>
      <w:pPr>
        <w:ind w:left="4680" w:hanging="360"/>
      </w:pPr>
    </w:lvl>
    <w:lvl w:ilvl="7" w:tplc="300A0019" w:tentative="1">
      <w:start w:val="1"/>
      <w:numFmt w:val="lowerLetter"/>
      <w:lvlText w:val="%8."/>
      <w:lvlJc w:val="left"/>
      <w:pPr>
        <w:ind w:left="5400" w:hanging="360"/>
      </w:pPr>
    </w:lvl>
    <w:lvl w:ilvl="8" w:tplc="30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F35424E"/>
    <w:multiLevelType w:val="hybridMultilevel"/>
    <w:tmpl w:val="D5D4B2E8"/>
    <w:lvl w:ilvl="0" w:tplc="30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A0019" w:tentative="1">
      <w:start w:val="1"/>
      <w:numFmt w:val="lowerLetter"/>
      <w:lvlText w:val="%2."/>
      <w:lvlJc w:val="left"/>
      <w:pPr>
        <w:ind w:left="1080" w:hanging="360"/>
      </w:pPr>
    </w:lvl>
    <w:lvl w:ilvl="2" w:tplc="300A001B" w:tentative="1">
      <w:start w:val="1"/>
      <w:numFmt w:val="lowerRoman"/>
      <w:lvlText w:val="%3."/>
      <w:lvlJc w:val="right"/>
      <w:pPr>
        <w:ind w:left="1800" w:hanging="180"/>
      </w:pPr>
    </w:lvl>
    <w:lvl w:ilvl="3" w:tplc="300A000F" w:tentative="1">
      <w:start w:val="1"/>
      <w:numFmt w:val="decimal"/>
      <w:lvlText w:val="%4."/>
      <w:lvlJc w:val="left"/>
      <w:pPr>
        <w:ind w:left="2520" w:hanging="360"/>
      </w:pPr>
    </w:lvl>
    <w:lvl w:ilvl="4" w:tplc="300A0019" w:tentative="1">
      <w:start w:val="1"/>
      <w:numFmt w:val="lowerLetter"/>
      <w:lvlText w:val="%5."/>
      <w:lvlJc w:val="left"/>
      <w:pPr>
        <w:ind w:left="3240" w:hanging="360"/>
      </w:pPr>
    </w:lvl>
    <w:lvl w:ilvl="5" w:tplc="300A001B" w:tentative="1">
      <w:start w:val="1"/>
      <w:numFmt w:val="lowerRoman"/>
      <w:lvlText w:val="%6."/>
      <w:lvlJc w:val="right"/>
      <w:pPr>
        <w:ind w:left="3960" w:hanging="180"/>
      </w:pPr>
    </w:lvl>
    <w:lvl w:ilvl="6" w:tplc="300A000F" w:tentative="1">
      <w:start w:val="1"/>
      <w:numFmt w:val="decimal"/>
      <w:lvlText w:val="%7."/>
      <w:lvlJc w:val="left"/>
      <w:pPr>
        <w:ind w:left="4680" w:hanging="360"/>
      </w:pPr>
    </w:lvl>
    <w:lvl w:ilvl="7" w:tplc="300A0019" w:tentative="1">
      <w:start w:val="1"/>
      <w:numFmt w:val="lowerLetter"/>
      <w:lvlText w:val="%8."/>
      <w:lvlJc w:val="left"/>
      <w:pPr>
        <w:ind w:left="5400" w:hanging="360"/>
      </w:pPr>
    </w:lvl>
    <w:lvl w:ilvl="8" w:tplc="30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0027B92"/>
    <w:multiLevelType w:val="hybridMultilevel"/>
    <w:tmpl w:val="BA26D6DC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A82CDE"/>
    <w:multiLevelType w:val="multilevel"/>
    <w:tmpl w:val="E808288E"/>
    <w:styleLink w:val="WWNum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440" w:hanging="720"/>
      </w:pPr>
    </w:lvl>
    <w:lvl w:ilvl="3">
      <w:start w:val="1"/>
      <w:numFmt w:val="decimal"/>
      <w:lvlText w:val="%1.%2.%3.%4."/>
      <w:lvlJc w:val="left"/>
      <w:pPr>
        <w:ind w:left="1800" w:hanging="720"/>
      </w:pPr>
    </w:lvl>
    <w:lvl w:ilvl="4">
      <w:start w:val="1"/>
      <w:numFmt w:val="decimal"/>
      <w:lvlText w:val="%1.%2.%3.%4.%5."/>
      <w:lvlJc w:val="left"/>
      <w:pPr>
        <w:ind w:left="2520" w:hanging="1080"/>
      </w:pPr>
    </w:lvl>
    <w:lvl w:ilvl="5">
      <w:start w:val="1"/>
      <w:numFmt w:val="decimal"/>
      <w:lvlText w:val="%1.%2.%3.%4.%5.%6."/>
      <w:lvlJc w:val="left"/>
      <w:pPr>
        <w:ind w:left="2880" w:hanging="1080"/>
      </w:pPr>
    </w:lvl>
    <w:lvl w:ilvl="6">
      <w:start w:val="1"/>
      <w:numFmt w:val="decimal"/>
      <w:lvlText w:val="%1.%2.%3.%4.%5.%6.%7."/>
      <w:lvlJc w:val="left"/>
      <w:pPr>
        <w:ind w:left="3600" w:hanging="1440"/>
      </w:pPr>
    </w:lvl>
    <w:lvl w:ilvl="7">
      <w:start w:val="1"/>
      <w:numFmt w:val="decimal"/>
      <w:lvlText w:val="%1.%2.%3.%4.%5.%6.%7.%8."/>
      <w:lvlJc w:val="left"/>
      <w:pPr>
        <w:ind w:left="3960" w:hanging="1440"/>
      </w:pPr>
    </w:lvl>
    <w:lvl w:ilvl="8">
      <w:start w:val="1"/>
      <w:numFmt w:val="decimal"/>
      <w:lvlText w:val="%1.%2.%3.%4.%5.%6.%7.%8.%9."/>
      <w:lvlJc w:val="left"/>
      <w:pPr>
        <w:ind w:left="4680" w:hanging="1800"/>
      </w:pPr>
    </w:lvl>
  </w:abstractNum>
  <w:abstractNum w:abstractNumId="14" w15:restartNumberingAfterBreak="0">
    <w:nsid w:val="31BE7D58"/>
    <w:multiLevelType w:val="hybridMultilevel"/>
    <w:tmpl w:val="AFF4BE06"/>
    <w:lvl w:ilvl="0" w:tplc="699C12A4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sz w:val="36"/>
      </w:rPr>
    </w:lvl>
    <w:lvl w:ilvl="1" w:tplc="30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2B054EA"/>
    <w:multiLevelType w:val="hybridMultilevel"/>
    <w:tmpl w:val="D11CC5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263BC8"/>
    <w:multiLevelType w:val="hybridMultilevel"/>
    <w:tmpl w:val="7EA05E38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6F749B"/>
    <w:multiLevelType w:val="hybridMultilevel"/>
    <w:tmpl w:val="64F0D3B6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4E0FFC"/>
    <w:multiLevelType w:val="hybridMultilevel"/>
    <w:tmpl w:val="472A6406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3641261"/>
    <w:multiLevelType w:val="hybridMultilevel"/>
    <w:tmpl w:val="81D8D196"/>
    <w:lvl w:ilvl="0" w:tplc="30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DE45E53"/>
    <w:multiLevelType w:val="hybridMultilevel"/>
    <w:tmpl w:val="571C3B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1D60F0"/>
    <w:multiLevelType w:val="hybridMultilevel"/>
    <w:tmpl w:val="4D5E7F38"/>
    <w:lvl w:ilvl="0" w:tplc="300A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2D4335"/>
    <w:multiLevelType w:val="hybridMultilevel"/>
    <w:tmpl w:val="1494C11A"/>
    <w:lvl w:ilvl="0" w:tplc="30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8395BAE"/>
    <w:multiLevelType w:val="hybridMultilevel"/>
    <w:tmpl w:val="FC502F94"/>
    <w:lvl w:ilvl="0" w:tplc="300A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D2C2FD6"/>
    <w:multiLevelType w:val="hybridMultilevel"/>
    <w:tmpl w:val="568CC172"/>
    <w:lvl w:ilvl="0" w:tplc="30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080" w:hanging="360"/>
      </w:pPr>
    </w:lvl>
    <w:lvl w:ilvl="2" w:tplc="300A001B" w:tentative="1">
      <w:start w:val="1"/>
      <w:numFmt w:val="lowerRoman"/>
      <w:lvlText w:val="%3."/>
      <w:lvlJc w:val="right"/>
      <w:pPr>
        <w:ind w:left="1800" w:hanging="180"/>
      </w:pPr>
    </w:lvl>
    <w:lvl w:ilvl="3" w:tplc="300A000F" w:tentative="1">
      <w:start w:val="1"/>
      <w:numFmt w:val="decimal"/>
      <w:lvlText w:val="%4."/>
      <w:lvlJc w:val="left"/>
      <w:pPr>
        <w:ind w:left="2520" w:hanging="360"/>
      </w:pPr>
    </w:lvl>
    <w:lvl w:ilvl="4" w:tplc="300A0019" w:tentative="1">
      <w:start w:val="1"/>
      <w:numFmt w:val="lowerLetter"/>
      <w:lvlText w:val="%5."/>
      <w:lvlJc w:val="left"/>
      <w:pPr>
        <w:ind w:left="3240" w:hanging="360"/>
      </w:pPr>
    </w:lvl>
    <w:lvl w:ilvl="5" w:tplc="300A001B" w:tentative="1">
      <w:start w:val="1"/>
      <w:numFmt w:val="lowerRoman"/>
      <w:lvlText w:val="%6."/>
      <w:lvlJc w:val="right"/>
      <w:pPr>
        <w:ind w:left="3960" w:hanging="180"/>
      </w:pPr>
    </w:lvl>
    <w:lvl w:ilvl="6" w:tplc="300A000F" w:tentative="1">
      <w:start w:val="1"/>
      <w:numFmt w:val="decimal"/>
      <w:lvlText w:val="%7."/>
      <w:lvlJc w:val="left"/>
      <w:pPr>
        <w:ind w:left="4680" w:hanging="360"/>
      </w:pPr>
    </w:lvl>
    <w:lvl w:ilvl="7" w:tplc="300A0019" w:tentative="1">
      <w:start w:val="1"/>
      <w:numFmt w:val="lowerLetter"/>
      <w:lvlText w:val="%8."/>
      <w:lvlJc w:val="left"/>
      <w:pPr>
        <w:ind w:left="5400" w:hanging="360"/>
      </w:pPr>
    </w:lvl>
    <w:lvl w:ilvl="8" w:tplc="30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DFB312F"/>
    <w:multiLevelType w:val="hybridMultilevel"/>
    <w:tmpl w:val="1EC827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276567"/>
    <w:multiLevelType w:val="hybridMultilevel"/>
    <w:tmpl w:val="A10013E0"/>
    <w:lvl w:ilvl="0" w:tplc="300A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2B174EE"/>
    <w:multiLevelType w:val="hybridMultilevel"/>
    <w:tmpl w:val="37EE0F1C"/>
    <w:lvl w:ilvl="0" w:tplc="30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A0019" w:tentative="1">
      <w:start w:val="1"/>
      <w:numFmt w:val="lowerLetter"/>
      <w:lvlText w:val="%2."/>
      <w:lvlJc w:val="left"/>
      <w:pPr>
        <w:ind w:left="1080" w:hanging="360"/>
      </w:pPr>
    </w:lvl>
    <w:lvl w:ilvl="2" w:tplc="300A001B" w:tentative="1">
      <w:start w:val="1"/>
      <w:numFmt w:val="lowerRoman"/>
      <w:lvlText w:val="%3."/>
      <w:lvlJc w:val="right"/>
      <w:pPr>
        <w:ind w:left="1800" w:hanging="180"/>
      </w:pPr>
    </w:lvl>
    <w:lvl w:ilvl="3" w:tplc="300A000F" w:tentative="1">
      <w:start w:val="1"/>
      <w:numFmt w:val="decimal"/>
      <w:lvlText w:val="%4."/>
      <w:lvlJc w:val="left"/>
      <w:pPr>
        <w:ind w:left="2520" w:hanging="360"/>
      </w:pPr>
    </w:lvl>
    <w:lvl w:ilvl="4" w:tplc="300A0019" w:tentative="1">
      <w:start w:val="1"/>
      <w:numFmt w:val="lowerLetter"/>
      <w:lvlText w:val="%5."/>
      <w:lvlJc w:val="left"/>
      <w:pPr>
        <w:ind w:left="3240" w:hanging="360"/>
      </w:pPr>
    </w:lvl>
    <w:lvl w:ilvl="5" w:tplc="300A001B" w:tentative="1">
      <w:start w:val="1"/>
      <w:numFmt w:val="lowerRoman"/>
      <w:lvlText w:val="%6."/>
      <w:lvlJc w:val="right"/>
      <w:pPr>
        <w:ind w:left="3960" w:hanging="180"/>
      </w:pPr>
    </w:lvl>
    <w:lvl w:ilvl="6" w:tplc="300A000F" w:tentative="1">
      <w:start w:val="1"/>
      <w:numFmt w:val="decimal"/>
      <w:lvlText w:val="%7."/>
      <w:lvlJc w:val="left"/>
      <w:pPr>
        <w:ind w:left="4680" w:hanging="360"/>
      </w:pPr>
    </w:lvl>
    <w:lvl w:ilvl="7" w:tplc="300A0019" w:tentative="1">
      <w:start w:val="1"/>
      <w:numFmt w:val="lowerLetter"/>
      <w:lvlText w:val="%8."/>
      <w:lvlJc w:val="left"/>
      <w:pPr>
        <w:ind w:left="5400" w:hanging="360"/>
      </w:pPr>
    </w:lvl>
    <w:lvl w:ilvl="8" w:tplc="30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BAA2C2A"/>
    <w:multiLevelType w:val="hybridMultilevel"/>
    <w:tmpl w:val="699847C4"/>
    <w:lvl w:ilvl="0" w:tplc="300A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E5C7DFE"/>
    <w:multiLevelType w:val="hybridMultilevel"/>
    <w:tmpl w:val="8842BA9C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0D73B5D"/>
    <w:multiLevelType w:val="hybridMultilevel"/>
    <w:tmpl w:val="7946EB5E"/>
    <w:lvl w:ilvl="0" w:tplc="300A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300A0019" w:tentative="1">
      <w:start w:val="1"/>
      <w:numFmt w:val="lowerLetter"/>
      <w:lvlText w:val="%2."/>
      <w:lvlJc w:val="left"/>
      <w:pPr>
        <w:ind w:left="1080" w:hanging="360"/>
      </w:pPr>
    </w:lvl>
    <w:lvl w:ilvl="2" w:tplc="300A001B" w:tentative="1">
      <w:start w:val="1"/>
      <w:numFmt w:val="lowerRoman"/>
      <w:lvlText w:val="%3."/>
      <w:lvlJc w:val="right"/>
      <w:pPr>
        <w:ind w:left="1800" w:hanging="180"/>
      </w:pPr>
    </w:lvl>
    <w:lvl w:ilvl="3" w:tplc="300A000F" w:tentative="1">
      <w:start w:val="1"/>
      <w:numFmt w:val="decimal"/>
      <w:lvlText w:val="%4."/>
      <w:lvlJc w:val="left"/>
      <w:pPr>
        <w:ind w:left="2520" w:hanging="360"/>
      </w:pPr>
    </w:lvl>
    <w:lvl w:ilvl="4" w:tplc="300A0019" w:tentative="1">
      <w:start w:val="1"/>
      <w:numFmt w:val="lowerLetter"/>
      <w:lvlText w:val="%5."/>
      <w:lvlJc w:val="left"/>
      <w:pPr>
        <w:ind w:left="3240" w:hanging="360"/>
      </w:pPr>
    </w:lvl>
    <w:lvl w:ilvl="5" w:tplc="300A001B" w:tentative="1">
      <w:start w:val="1"/>
      <w:numFmt w:val="lowerRoman"/>
      <w:lvlText w:val="%6."/>
      <w:lvlJc w:val="right"/>
      <w:pPr>
        <w:ind w:left="3960" w:hanging="180"/>
      </w:pPr>
    </w:lvl>
    <w:lvl w:ilvl="6" w:tplc="300A000F" w:tentative="1">
      <w:start w:val="1"/>
      <w:numFmt w:val="decimal"/>
      <w:lvlText w:val="%7."/>
      <w:lvlJc w:val="left"/>
      <w:pPr>
        <w:ind w:left="4680" w:hanging="360"/>
      </w:pPr>
    </w:lvl>
    <w:lvl w:ilvl="7" w:tplc="300A0019" w:tentative="1">
      <w:start w:val="1"/>
      <w:numFmt w:val="lowerLetter"/>
      <w:lvlText w:val="%8."/>
      <w:lvlJc w:val="left"/>
      <w:pPr>
        <w:ind w:left="5400" w:hanging="360"/>
      </w:pPr>
    </w:lvl>
    <w:lvl w:ilvl="8" w:tplc="30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616757F"/>
    <w:multiLevelType w:val="hybridMultilevel"/>
    <w:tmpl w:val="CC9C3A5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A49287D"/>
    <w:multiLevelType w:val="hybridMultilevel"/>
    <w:tmpl w:val="7946EB5E"/>
    <w:lvl w:ilvl="0" w:tplc="300A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300A0019" w:tentative="1">
      <w:start w:val="1"/>
      <w:numFmt w:val="lowerLetter"/>
      <w:lvlText w:val="%2."/>
      <w:lvlJc w:val="left"/>
      <w:pPr>
        <w:ind w:left="1080" w:hanging="360"/>
      </w:pPr>
    </w:lvl>
    <w:lvl w:ilvl="2" w:tplc="300A001B" w:tentative="1">
      <w:start w:val="1"/>
      <w:numFmt w:val="lowerRoman"/>
      <w:lvlText w:val="%3."/>
      <w:lvlJc w:val="right"/>
      <w:pPr>
        <w:ind w:left="1800" w:hanging="180"/>
      </w:pPr>
    </w:lvl>
    <w:lvl w:ilvl="3" w:tplc="300A000F" w:tentative="1">
      <w:start w:val="1"/>
      <w:numFmt w:val="decimal"/>
      <w:lvlText w:val="%4."/>
      <w:lvlJc w:val="left"/>
      <w:pPr>
        <w:ind w:left="2520" w:hanging="360"/>
      </w:pPr>
    </w:lvl>
    <w:lvl w:ilvl="4" w:tplc="300A0019" w:tentative="1">
      <w:start w:val="1"/>
      <w:numFmt w:val="lowerLetter"/>
      <w:lvlText w:val="%5."/>
      <w:lvlJc w:val="left"/>
      <w:pPr>
        <w:ind w:left="3240" w:hanging="360"/>
      </w:pPr>
    </w:lvl>
    <w:lvl w:ilvl="5" w:tplc="300A001B" w:tentative="1">
      <w:start w:val="1"/>
      <w:numFmt w:val="lowerRoman"/>
      <w:lvlText w:val="%6."/>
      <w:lvlJc w:val="right"/>
      <w:pPr>
        <w:ind w:left="3960" w:hanging="180"/>
      </w:pPr>
    </w:lvl>
    <w:lvl w:ilvl="6" w:tplc="300A000F" w:tentative="1">
      <w:start w:val="1"/>
      <w:numFmt w:val="decimal"/>
      <w:lvlText w:val="%7."/>
      <w:lvlJc w:val="left"/>
      <w:pPr>
        <w:ind w:left="4680" w:hanging="360"/>
      </w:pPr>
    </w:lvl>
    <w:lvl w:ilvl="7" w:tplc="300A0019" w:tentative="1">
      <w:start w:val="1"/>
      <w:numFmt w:val="lowerLetter"/>
      <w:lvlText w:val="%8."/>
      <w:lvlJc w:val="left"/>
      <w:pPr>
        <w:ind w:left="5400" w:hanging="360"/>
      </w:pPr>
    </w:lvl>
    <w:lvl w:ilvl="8" w:tplc="30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E0F47DB"/>
    <w:multiLevelType w:val="hybridMultilevel"/>
    <w:tmpl w:val="E04081F2"/>
    <w:lvl w:ilvl="0" w:tplc="FFFFFFFF">
      <w:start w:val="4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  <w:b w:val="0"/>
        <w:sz w:val="24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3"/>
  </w:num>
  <w:num w:numId="3">
    <w:abstractNumId w:val="28"/>
  </w:num>
  <w:num w:numId="4">
    <w:abstractNumId w:val="23"/>
  </w:num>
  <w:num w:numId="5">
    <w:abstractNumId w:val="21"/>
  </w:num>
  <w:num w:numId="6">
    <w:abstractNumId w:val="26"/>
  </w:num>
  <w:num w:numId="7">
    <w:abstractNumId w:val="13"/>
  </w:num>
  <w:num w:numId="8">
    <w:abstractNumId w:val="13"/>
    <w:lvlOverride w:ilvl="0">
      <w:startOverride w:val="1"/>
    </w:lvlOverride>
  </w:num>
  <w:num w:numId="9">
    <w:abstractNumId w:val="17"/>
  </w:num>
  <w:num w:numId="10">
    <w:abstractNumId w:val="0"/>
  </w:num>
  <w:num w:numId="11">
    <w:abstractNumId w:val="22"/>
  </w:num>
  <w:num w:numId="12">
    <w:abstractNumId w:val="12"/>
  </w:num>
  <w:num w:numId="13">
    <w:abstractNumId w:val="6"/>
  </w:num>
  <w:num w:numId="14">
    <w:abstractNumId w:val="11"/>
  </w:num>
  <w:num w:numId="15">
    <w:abstractNumId w:val="19"/>
  </w:num>
  <w:num w:numId="16">
    <w:abstractNumId w:val="2"/>
  </w:num>
  <w:num w:numId="17">
    <w:abstractNumId w:val="27"/>
  </w:num>
  <w:num w:numId="18">
    <w:abstractNumId w:val="4"/>
  </w:num>
  <w:num w:numId="19">
    <w:abstractNumId w:val="25"/>
  </w:num>
  <w:num w:numId="20">
    <w:abstractNumId w:val="5"/>
  </w:num>
  <w:num w:numId="21">
    <w:abstractNumId w:val="15"/>
  </w:num>
  <w:num w:numId="22">
    <w:abstractNumId w:val="24"/>
  </w:num>
  <w:num w:numId="23">
    <w:abstractNumId w:val="1"/>
  </w:num>
  <w:num w:numId="24">
    <w:abstractNumId w:val="14"/>
  </w:num>
  <w:num w:numId="25">
    <w:abstractNumId w:val="8"/>
  </w:num>
  <w:num w:numId="26">
    <w:abstractNumId w:val="31"/>
  </w:num>
  <w:num w:numId="27">
    <w:abstractNumId w:val="9"/>
  </w:num>
  <w:num w:numId="28">
    <w:abstractNumId w:val="30"/>
  </w:num>
  <w:num w:numId="29">
    <w:abstractNumId w:val="10"/>
  </w:num>
  <w:num w:numId="30">
    <w:abstractNumId w:val="29"/>
  </w:num>
  <w:num w:numId="31">
    <w:abstractNumId w:val="7"/>
  </w:num>
  <w:num w:numId="32">
    <w:abstractNumId w:val="33"/>
  </w:num>
  <w:num w:numId="33">
    <w:abstractNumId w:val="18"/>
  </w:num>
  <w:num w:numId="34">
    <w:abstractNumId w:val="16"/>
  </w:num>
  <w:num w:numId="35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C88"/>
    <w:rsid w:val="000023F5"/>
    <w:rsid w:val="000041AA"/>
    <w:rsid w:val="00010977"/>
    <w:rsid w:val="00010DAC"/>
    <w:rsid w:val="00014A5B"/>
    <w:rsid w:val="00016B7B"/>
    <w:rsid w:val="000264F7"/>
    <w:rsid w:val="000278AD"/>
    <w:rsid w:val="00035205"/>
    <w:rsid w:val="00040703"/>
    <w:rsid w:val="000518E1"/>
    <w:rsid w:val="00072951"/>
    <w:rsid w:val="0007784B"/>
    <w:rsid w:val="000811E8"/>
    <w:rsid w:val="000905B5"/>
    <w:rsid w:val="00092B1B"/>
    <w:rsid w:val="000952FF"/>
    <w:rsid w:val="00096E57"/>
    <w:rsid w:val="000B3791"/>
    <w:rsid w:val="000C23CE"/>
    <w:rsid w:val="000C309C"/>
    <w:rsid w:val="000D2954"/>
    <w:rsid w:val="000D47BD"/>
    <w:rsid w:val="000D66D8"/>
    <w:rsid w:val="000E1381"/>
    <w:rsid w:val="000E4C84"/>
    <w:rsid w:val="000F2E57"/>
    <w:rsid w:val="001031FF"/>
    <w:rsid w:val="00105CAA"/>
    <w:rsid w:val="001072CA"/>
    <w:rsid w:val="00122E1D"/>
    <w:rsid w:val="00125136"/>
    <w:rsid w:val="00126E3F"/>
    <w:rsid w:val="001304E7"/>
    <w:rsid w:val="00135ACF"/>
    <w:rsid w:val="0016027D"/>
    <w:rsid w:val="00164AD0"/>
    <w:rsid w:val="00170991"/>
    <w:rsid w:val="00197FC9"/>
    <w:rsid w:val="001A1741"/>
    <w:rsid w:val="001A6D02"/>
    <w:rsid w:val="001A765F"/>
    <w:rsid w:val="001D0008"/>
    <w:rsid w:val="001D3FC1"/>
    <w:rsid w:val="001D7D1C"/>
    <w:rsid w:val="001F3440"/>
    <w:rsid w:val="001F731F"/>
    <w:rsid w:val="00210785"/>
    <w:rsid w:val="00210CE7"/>
    <w:rsid w:val="00210D6E"/>
    <w:rsid w:val="00225A88"/>
    <w:rsid w:val="00235A2C"/>
    <w:rsid w:val="00245C6D"/>
    <w:rsid w:val="002476F3"/>
    <w:rsid w:val="00250836"/>
    <w:rsid w:val="002526AC"/>
    <w:rsid w:val="00255E7F"/>
    <w:rsid w:val="00256551"/>
    <w:rsid w:val="00256C87"/>
    <w:rsid w:val="002628BE"/>
    <w:rsid w:val="00271E71"/>
    <w:rsid w:val="00292FB5"/>
    <w:rsid w:val="002948FA"/>
    <w:rsid w:val="00297365"/>
    <w:rsid w:val="00297EC1"/>
    <w:rsid w:val="002A6EC6"/>
    <w:rsid w:val="002A75B6"/>
    <w:rsid w:val="002B0EBA"/>
    <w:rsid w:val="002B6601"/>
    <w:rsid w:val="002C0846"/>
    <w:rsid w:val="002C5D45"/>
    <w:rsid w:val="002D1C20"/>
    <w:rsid w:val="002E2489"/>
    <w:rsid w:val="002E553C"/>
    <w:rsid w:val="002E6219"/>
    <w:rsid w:val="002F0FB1"/>
    <w:rsid w:val="002F3A3F"/>
    <w:rsid w:val="00302773"/>
    <w:rsid w:val="0032185C"/>
    <w:rsid w:val="00332DC4"/>
    <w:rsid w:val="00336A1F"/>
    <w:rsid w:val="00345C45"/>
    <w:rsid w:val="0034710D"/>
    <w:rsid w:val="0035180F"/>
    <w:rsid w:val="0035522E"/>
    <w:rsid w:val="00364EF5"/>
    <w:rsid w:val="003676BF"/>
    <w:rsid w:val="003B11A5"/>
    <w:rsid w:val="003B37FC"/>
    <w:rsid w:val="003C0B94"/>
    <w:rsid w:val="003D280B"/>
    <w:rsid w:val="003E19FB"/>
    <w:rsid w:val="00403F84"/>
    <w:rsid w:val="00414367"/>
    <w:rsid w:val="004469D5"/>
    <w:rsid w:val="0045313B"/>
    <w:rsid w:val="00467C40"/>
    <w:rsid w:val="00485969"/>
    <w:rsid w:val="00492DBF"/>
    <w:rsid w:val="00494DE9"/>
    <w:rsid w:val="0049711D"/>
    <w:rsid w:val="004A1774"/>
    <w:rsid w:val="004B116F"/>
    <w:rsid w:val="004B3068"/>
    <w:rsid w:val="004C01C4"/>
    <w:rsid w:val="004E3A39"/>
    <w:rsid w:val="005018E3"/>
    <w:rsid w:val="0050220D"/>
    <w:rsid w:val="00513CBE"/>
    <w:rsid w:val="00521E12"/>
    <w:rsid w:val="005337EC"/>
    <w:rsid w:val="00535A35"/>
    <w:rsid w:val="00536EAC"/>
    <w:rsid w:val="00551D3A"/>
    <w:rsid w:val="0057332F"/>
    <w:rsid w:val="00591A92"/>
    <w:rsid w:val="005B0059"/>
    <w:rsid w:val="005B1C79"/>
    <w:rsid w:val="005C0493"/>
    <w:rsid w:val="005C04CE"/>
    <w:rsid w:val="005C2437"/>
    <w:rsid w:val="005C4839"/>
    <w:rsid w:val="005C520F"/>
    <w:rsid w:val="005C5BE5"/>
    <w:rsid w:val="005C6187"/>
    <w:rsid w:val="005C78BB"/>
    <w:rsid w:val="005D687B"/>
    <w:rsid w:val="005E399F"/>
    <w:rsid w:val="005E3C87"/>
    <w:rsid w:val="005E588B"/>
    <w:rsid w:val="0063056B"/>
    <w:rsid w:val="00646A0F"/>
    <w:rsid w:val="00651EA2"/>
    <w:rsid w:val="00656C88"/>
    <w:rsid w:val="006600F1"/>
    <w:rsid w:val="00663342"/>
    <w:rsid w:val="00667F3C"/>
    <w:rsid w:val="00671E57"/>
    <w:rsid w:val="00684D1F"/>
    <w:rsid w:val="00684E68"/>
    <w:rsid w:val="00690CE6"/>
    <w:rsid w:val="006972A5"/>
    <w:rsid w:val="006A2B76"/>
    <w:rsid w:val="006B3896"/>
    <w:rsid w:val="006C149C"/>
    <w:rsid w:val="006C32ED"/>
    <w:rsid w:val="006C4315"/>
    <w:rsid w:val="006D6512"/>
    <w:rsid w:val="006E1F66"/>
    <w:rsid w:val="006E619C"/>
    <w:rsid w:val="006E6F80"/>
    <w:rsid w:val="006E7D16"/>
    <w:rsid w:val="006F5C08"/>
    <w:rsid w:val="00700B66"/>
    <w:rsid w:val="00700D9C"/>
    <w:rsid w:val="00714D11"/>
    <w:rsid w:val="00723C89"/>
    <w:rsid w:val="00727AAA"/>
    <w:rsid w:val="007300BB"/>
    <w:rsid w:val="00731CFC"/>
    <w:rsid w:val="00741C7E"/>
    <w:rsid w:val="00746932"/>
    <w:rsid w:val="007469D1"/>
    <w:rsid w:val="00756A3D"/>
    <w:rsid w:val="00766CCE"/>
    <w:rsid w:val="00767377"/>
    <w:rsid w:val="00774315"/>
    <w:rsid w:val="00786F5C"/>
    <w:rsid w:val="007A35A5"/>
    <w:rsid w:val="007B1480"/>
    <w:rsid w:val="007B643E"/>
    <w:rsid w:val="007B7FE1"/>
    <w:rsid w:val="007F7616"/>
    <w:rsid w:val="0081280A"/>
    <w:rsid w:val="00841C42"/>
    <w:rsid w:val="008468E9"/>
    <w:rsid w:val="00855FCF"/>
    <w:rsid w:val="008744BB"/>
    <w:rsid w:val="00876519"/>
    <w:rsid w:val="00896DDE"/>
    <w:rsid w:val="008A07A3"/>
    <w:rsid w:val="008A14AF"/>
    <w:rsid w:val="008A44DB"/>
    <w:rsid w:val="008B2F98"/>
    <w:rsid w:val="008C5D3D"/>
    <w:rsid w:val="008D2159"/>
    <w:rsid w:val="008E309F"/>
    <w:rsid w:val="008E4147"/>
    <w:rsid w:val="008E7E4C"/>
    <w:rsid w:val="008F4101"/>
    <w:rsid w:val="00906A97"/>
    <w:rsid w:val="0091074F"/>
    <w:rsid w:val="00923794"/>
    <w:rsid w:val="00925257"/>
    <w:rsid w:val="009267FE"/>
    <w:rsid w:val="009316AA"/>
    <w:rsid w:val="00932D08"/>
    <w:rsid w:val="0094122F"/>
    <w:rsid w:val="009512EA"/>
    <w:rsid w:val="0095209C"/>
    <w:rsid w:val="00960E43"/>
    <w:rsid w:val="009955A9"/>
    <w:rsid w:val="009A2EEE"/>
    <w:rsid w:val="009A37C9"/>
    <w:rsid w:val="009A6BA4"/>
    <w:rsid w:val="009A7F80"/>
    <w:rsid w:val="009B41DF"/>
    <w:rsid w:val="009B7F8A"/>
    <w:rsid w:val="009C175A"/>
    <w:rsid w:val="009C4E3F"/>
    <w:rsid w:val="009C586A"/>
    <w:rsid w:val="009D008E"/>
    <w:rsid w:val="009D57B7"/>
    <w:rsid w:val="009E000B"/>
    <w:rsid w:val="009E0461"/>
    <w:rsid w:val="009E183F"/>
    <w:rsid w:val="009E3BDE"/>
    <w:rsid w:val="009E40D1"/>
    <w:rsid w:val="009F11B1"/>
    <w:rsid w:val="00A00DD2"/>
    <w:rsid w:val="00A0381C"/>
    <w:rsid w:val="00A065ED"/>
    <w:rsid w:val="00A2315D"/>
    <w:rsid w:val="00A23982"/>
    <w:rsid w:val="00A357B3"/>
    <w:rsid w:val="00A503EF"/>
    <w:rsid w:val="00A512C9"/>
    <w:rsid w:val="00A63E1B"/>
    <w:rsid w:val="00A73F0D"/>
    <w:rsid w:val="00A803F0"/>
    <w:rsid w:val="00A94C4F"/>
    <w:rsid w:val="00A94CE2"/>
    <w:rsid w:val="00AA0C79"/>
    <w:rsid w:val="00AC48EB"/>
    <w:rsid w:val="00AD59D6"/>
    <w:rsid w:val="00AD747E"/>
    <w:rsid w:val="00AE2A9F"/>
    <w:rsid w:val="00AE7E68"/>
    <w:rsid w:val="00AF71FE"/>
    <w:rsid w:val="00B02EF3"/>
    <w:rsid w:val="00B1605E"/>
    <w:rsid w:val="00B23A88"/>
    <w:rsid w:val="00B26D51"/>
    <w:rsid w:val="00B41F95"/>
    <w:rsid w:val="00B44D57"/>
    <w:rsid w:val="00B51166"/>
    <w:rsid w:val="00B55CA1"/>
    <w:rsid w:val="00B615BC"/>
    <w:rsid w:val="00B65E81"/>
    <w:rsid w:val="00B67A38"/>
    <w:rsid w:val="00B7577D"/>
    <w:rsid w:val="00B81858"/>
    <w:rsid w:val="00B9705B"/>
    <w:rsid w:val="00BA2B05"/>
    <w:rsid w:val="00BA3337"/>
    <w:rsid w:val="00BA3B63"/>
    <w:rsid w:val="00BC1583"/>
    <w:rsid w:val="00BD2480"/>
    <w:rsid w:val="00BD75FB"/>
    <w:rsid w:val="00BE0B42"/>
    <w:rsid w:val="00BF0266"/>
    <w:rsid w:val="00BF1D19"/>
    <w:rsid w:val="00C01716"/>
    <w:rsid w:val="00C10D26"/>
    <w:rsid w:val="00C11DDB"/>
    <w:rsid w:val="00C234FE"/>
    <w:rsid w:val="00C37B92"/>
    <w:rsid w:val="00C4219D"/>
    <w:rsid w:val="00C46F7D"/>
    <w:rsid w:val="00C47A43"/>
    <w:rsid w:val="00C52BA4"/>
    <w:rsid w:val="00C61B29"/>
    <w:rsid w:val="00C6512B"/>
    <w:rsid w:val="00C659ED"/>
    <w:rsid w:val="00C76955"/>
    <w:rsid w:val="00C858C3"/>
    <w:rsid w:val="00CB187B"/>
    <w:rsid w:val="00CB3EA7"/>
    <w:rsid w:val="00CD53B3"/>
    <w:rsid w:val="00CE0718"/>
    <w:rsid w:val="00CF1226"/>
    <w:rsid w:val="00D034E2"/>
    <w:rsid w:val="00D10453"/>
    <w:rsid w:val="00D11893"/>
    <w:rsid w:val="00D1369C"/>
    <w:rsid w:val="00D16987"/>
    <w:rsid w:val="00D16CCC"/>
    <w:rsid w:val="00D22AFD"/>
    <w:rsid w:val="00D31F4C"/>
    <w:rsid w:val="00D3206A"/>
    <w:rsid w:val="00D32FB6"/>
    <w:rsid w:val="00D35407"/>
    <w:rsid w:val="00D35C32"/>
    <w:rsid w:val="00D44A98"/>
    <w:rsid w:val="00D6049C"/>
    <w:rsid w:val="00D61370"/>
    <w:rsid w:val="00D72520"/>
    <w:rsid w:val="00D74466"/>
    <w:rsid w:val="00D80FC9"/>
    <w:rsid w:val="00DB3DA3"/>
    <w:rsid w:val="00DD1F9E"/>
    <w:rsid w:val="00DD498E"/>
    <w:rsid w:val="00DE285B"/>
    <w:rsid w:val="00DE374C"/>
    <w:rsid w:val="00DE4464"/>
    <w:rsid w:val="00DE6809"/>
    <w:rsid w:val="00E22C7E"/>
    <w:rsid w:val="00E3315C"/>
    <w:rsid w:val="00E46485"/>
    <w:rsid w:val="00E51847"/>
    <w:rsid w:val="00E529A8"/>
    <w:rsid w:val="00E529F8"/>
    <w:rsid w:val="00E75887"/>
    <w:rsid w:val="00E7784F"/>
    <w:rsid w:val="00E845CD"/>
    <w:rsid w:val="00E85CE0"/>
    <w:rsid w:val="00E900EB"/>
    <w:rsid w:val="00E933E9"/>
    <w:rsid w:val="00E96EAE"/>
    <w:rsid w:val="00E97124"/>
    <w:rsid w:val="00EA0B83"/>
    <w:rsid w:val="00EA4F0D"/>
    <w:rsid w:val="00EA7AF5"/>
    <w:rsid w:val="00EB3575"/>
    <w:rsid w:val="00EB7328"/>
    <w:rsid w:val="00EC6438"/>
    <w:rsid w:val="00ED28C8"/>
    <w:rsid w:val="00ED41CB"/>
    <w:rsid w:val="00EE30F2"/>
    <w:rsid w:val="00EE7975"/>
    <w:rsid w:val="00EF0648"/>
    <w:rsid w:val="00EF55EE"/>
    <w:rsid w:val="00EF6478"/>
    <w:rsid w:val="00F00F6D"/>
    <w:rsid w:val="00F1680A"/>
    <w:rsid w:val="00F23810"/>
    <w:rsid w:val="00F30ED9"/>
    <w:rsid w:val="00F41B29"/>
    <w:rsid w:val="00F42039"/>
    <w:rsid w:val="00F53F67"/>
    <w:rsid w:val="00F73B4A"/>
    <w:rsid w:val="00F86990"/>
    <w:rsid w:val="00FA0AB6"/>
    <w:rsid w:val="00FA5C13"/>
    <w:rsid w:val="00FA664A"/>
    <w:rsid w:val="00FB70E3"/>
    <w:rsid w:val="00FC4D34"/>
    <w:rsid w:val="00FF16EB"/>
    <w:rsid w:val="00FF591C"/>
    <w:rsid w:val="30087F8D"/>
    <w:rsid w:val="7EC8E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FE6A69"/>
  <w15:docId w15:val="{EC1089BB-ECDF-472B-BDC8-B51020BB1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5136"/>
    <w:rPr>
      <w:rFonts w:eastAsiaTheme="minorEastAsia"/>
      <w:lang w:eastAsia="es-ES_tradnl"/>
    </w:rPr>
  </w:style>
  <w:style w:type="paragraph" w:styleId="Heading2">
    <w:name w:val="heading 2"/>
    <w:basedOn w:val="Normal"/>
    <w:next w:val="Normal"/>
    <w:link w:val="Heading2Char"/>
    <w:qFormat/>
    <w:rsid w:val="009E183F"/>
    <w:pPr>
      <w:keepNext/>
      <w:widowControl w:val="0"/>
      <w:numPr>
        <w:numId w:val="25"/>
      </w:numPr>
      <w:tabs>
        <w:tab w:val="left" w:pos="576"/>
        <w:tab w:val="left" w:pos="1008"/>
        <w:tab w:val="left" w:pos="2880"/>
        <w:tab w:val="left" w:pos="5760"/>
      </w:tabs>
      <w:suppressAutoHyphens/>
      <w:outlineLvl w:val="1"/>
    </w:pPr>
    <w:rPr>
      <w:rFonts w:eastAsia="Times New Roman" w:cs="Times New Roman"/>
      <w:b/>
      <w:sz w:val="28"/>
      <w:szCs w:val="20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EF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lang w:eastAsia="es-E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4EF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6C88"/>
    <w:pPr>
      <w:tabs>
        <w:tab w:val="center" w:pos="4252"/>
        <w:tab w:val="right" w:pos="8504"/>
      </w:tabs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56C88"/>
  </w:style>
  <w:style w:type="paragraph" w:styleId="Footer">
    <w:name w:val="footer"/>
    <w:basedOn w:val="Normal"/>
    <w:link w:val="FooterChar"/>
    <w:uiPriority w:val="99"/>
    <w:unhideWhenUsed/>
    <w:rsid w:val="00656C88"/>
    <w:pPr>
      <w:tabs>
        <w:tab w:val="center" w:pos="4252"/>
        <w:tab w:val="right" w:pos="8504"/>
      </w:tabs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56C88"/>
  </w:style>
  <w:style w:type="character" w:styleId="PageNumber">
    <w:name w:val="page number"/>
    <w:basedOn w:val="DefaultParagraphFont"/>
    <w:uiPriority w:val="99"/>
    <w:semiHidden/>
    <w:unhideWhenUsed/>
    <w:rsid w:val="00225A88"/>
  </w:style>
  <w:style w:type="character" w:styleId="CommentReference">
    <w:name w:val="annotation reference"/>
    <w:basedOn w:val="DefaultParagraphFont"/>
    <w:uiPriority w:val="99"/>
    <w:semiHidden/>
    <w:unhideWhenUsed/>
    <w:rsid w:val="00245C6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5C6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5C6D"/>
    <w:rPr>
      <w:rFonts w:eastAsiaTheme="minorEastAsia"/>
      <w:lang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5C6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5C6D"/>
    <w:rPr>
      <w:rFonts w:eastAsiaTheme="minorEastAsia"/>
      <w:b/>
      <w:bCs/>
      <w:sz w:val="20"/>
      <w:szCs w:val="20"/>
      <w:lang w:eastAsia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5C6D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C6D"/>
    <w:rPr>
      <w:rFonts w:ascii="Times New Roman" w:eastAsiaTheme="minorEastAsia" w:hAnsi="Times New Roman"/>
      <w:sz w:val="18"/>
      <w:szCs w:val="18"/>
      <w:lang w:eastAsia="es-ES_tradnl"/>
    </w:rPr>
  </w:style>
  <w:style w:type="paragraph" w:styleId="ListParagraph">
    <w:name w:val="List Paragraph"/>
    <w:basedOn w:val="Normal"/>
    <w:uiPriority w:val="34"/>
    <w:qFormat/>
    <w:rsid w:val="00690CE6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s-EC" w:eastAsia="en-US"/>
    </w:rPr>
  </w:style>
  <w:style w:type="table" w:styleId="TableGrid">
    <w:name w:val="Table Grid"/>
    <w:basedOn w:val="TableNormal"/>
    <w:uiPriority w:val="59"/>
    <w:rsid w:val="00690CE6"/>
    <w:rPr>
      <w:sz w:val="22"/>
      <w:szCs w:val="22"/>
      <w:lang w:val="es-EC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FC4D34"/>
    <w:pPr>
      <w:suppressAutoHyphens/>
      <w:autoSpaceDN w:val="0"/>
      <w:textAlignment w:val="baseline"/>
    </w:pPr>
    <w:rPr>
      <w:rFonts w:ascii="Cambria" w:eastAsia="SimSun" w:hAnsi="Cambria" w:cs="F"/>
      <w:kern w:val="3"/>
      <w:lang w:val="es-ES" w:eastAsia="es-ES"/>
    </w:rPr>
  </w:style>
  <w:style w:type="numbering" w:customStyle="1" w:styleId="WWNum1">
    <w:name w:val="WWNum1"/>
    <w:basedOn w:val="NoList"/>
    <w:rsid w:val="00FC4D34"/>
    <w:pPr>
      <w:numPr>
        <w:numId w:val="7"/>
      </w:numPr>
    </w:pPr>
  </w:style>
  <w:style w:type="paragraph" w:styleId="NormalWeb">
    <w:name w:val="Normal (Web)"/>
    <w:basedOn w:val="Normal"/>
    <w:uiPriority w:val="99"/>
    <w:unhideWhenUsed/>
    <w:rsid w:val="001D000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C" w:eastAsia="es-EC"/>
    </w:rPr>
  </w:style>
  <w:style w:type="character" w:customStyle="1" w:styleId="Heading2Char">
    <w:name w:val="Heading 2 Char"/>
    <w:basedOn w:val="DefaultParagraphFont"/>
    <w:link w:val="Heading2"/>
    <w:rsid w:val="009E183F"/>
    <w:rPr>
      <w:rFonts w:eastAsia="Times New Roman" w:cs="Times New Roman"/>
      <w:b/>
      <w:sz w:val="28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EF5"/>
    <w:rPr>
      <w:rFonts w:asciiTheme="majorHAnsi" w:eastAsiaTheme="majorEastAsia" w:hAnsiTheme="majorHAnsi" w:cstheme="majorBidi"/>
      <w:color w:val="1F4D78" w:themeColor="accent1" w:themeShade="7F"/>
      <w:lang w:eastAsia="es-ES"/>
    </w:rPr>
  </w:style>
  <w:style w:type="character" w:customStyle="1" w:styleId="Heading4Char">
    <w:name w:val="Heading 4 Char"/>
    <w:basedOn w:val="DefaultParagraphFont"/>
    <w:link w:val="Heading4"/>
    <w:uiPriority w:val="9"/>
    <w:rsid w:val="00364EF5"/>
    <w:rPr>
      <w:rFonts w:asciiTheme="majorHAnsi" w:eastAsiaTheme="majorEastAsia" w:hAnsiTheme="majorHAnsi" w:cstheme="majorBidi"/>
      <w:i/>
      <w:iCs/>
      <w:color w:val="2E74B5" w:themeColor="accent1" w:themeShade="BF"/>
      <w:lang w:eastAsia="es-ES"/>
    </w:rPr>
  </w:style>
  <w:style w:type="paragraph" w:styleId="EndnoteText">
    <w:name w:val="endnote text"/>
    <w:basedOn w:val="Normal"/>
    <w:link w:val="EndnoteTextChar"/>
    <w:semiHidden/>
    <w:rsid w:val="00364EF5"/>
    <w:pPr>
      <w:widowControl w:val="0"/>
    </w:pPr>
    <w:rPr>
      <w:rFonts w:ascii="CG Times" w:eastAsia="Times New Roman" w:hAnsi="CG Times" w:cs="Times New Roman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364EF5"/>
    <w:rPr>
      <w:rFonts w:ascii="CG Times" w:eastAsia="Times New Roman" w:hAnsi="CG Times" w:cs="Times New Roman"/>
      <w:szCs w:val="20"/>
      <w:lang w:val="en-US"/>
    </w:rPr>
  </w:style>
  <w:style w:type="paragraph" w:styleId="BodyText">
    <w:name w:val="Body Text"/>
    <w:basedOn w:val="Normal"/>
    <w:link w:val="BodyTextChar"/>
    <w:rsid w:val="00364EF5"/>
    <w:pPr>
      <w:widowControl w:val="0"/>
      <w:tabs>
        <w:tab w:val="left" w:pos="180"/>
        <w:tab w:val="left" w:pos="1008"/>
        <w:tab w:val="left" w:pos="2880"/>
        <w:tab w:val="left" w:pos="5760"/>
      </w:tabs>
      <w:suppressAutoHyphens/>
    </w:pPr>
    <w:rPr>
      <w:rFonts w:ascii="MS Serif" w:eastAsia="Times New Roman" w:hAnsi="MS Serif" w:cs="Times New Roman"/>
      <w:sz w:val="22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364EF5"/>
    <w:rPr>
      <w:rFonts w:ascii="MS Serif" w:eastAsia="Times New Roman" w:hAnsi="MS Serif" w:cs="Times New Roman"/>
      <w:sz w:val="22"/>
      <w:szCs w:val="20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364EF5"/>
    <w:pPr>
      <w:spacing w:after="120"/>
    </w:pPr>
    <w:rPr>
      <w:sz w:val="16"/>
      <w:szCs w:val="16"/>
      <w:lang w:eastAsia="es-E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364EF5"/>
    <w:rPr>
      <w:rFonts w:eastAsiaTheme="minorEastAsia"/>
      <w:sz w:val="16"/>
      <w:szCs w:val="16"/>
      <w:lang w:eastAsia="es-ES"/>
    </w:rPr>
  </w:style>
  <w:style w:type="character" w:styleId="Hyperlink">
    <w:name w:val="Hyperlink"/>
    <w:basedOn w:val="DefaultParagraphFont"/>
    <w:uiPriority w:val="99"/>
    <w:unhideWhenUsed/>
    <w:rsid w:val="00364EF5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9E183F"/>
    <w:rPr>
      <w:rFonts w:eastAsiaTheme="minorEastAsia"/>
      <w:b/>
      <w:lang w:eastAsia="es-ES_tradnl"/>
    </w:rPr>
  </w:style>
  <w:style w:type="paragraph" w:customStyle="1" w:styleId="textbox">
    <w:name w:val="textbox"/>
    <w:basedOn w:val="Normal"/>
    <w:rsid w:val="008B2F9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C" w:eastAsia="es-EC"/>
    </w:rPr>
  </w:style>
  <w:style w:type="paragraph" w:customStyle="1" w:styleId="Default">
    <w:name w:val="Default"/>
    <w:rsid w:val="00746932"/>
    <w:pPr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lang w:val="es-EC" w:eastAsia="es-ES"/>
    </w:rPr>
  </w:style>
  <w:style w:type="character" w:customStyle="1" w:styleId="normaltextrun">
    <w:name w:val="normaltextrun"/>
    <w:rsid w:val="00767377"/>
  </w:style>
  <w:style w:type="character" w:customStyle="1" w:styleId="UnresolvedMention">
    <w:name w:val="Unresolved Mention"/>
    <w:basedOn w:val="DefaultParagraphFont"/>
    <w:uiPriority w:val="99"/>
    <w:semiHidden/>
    <w:unhideWhenUsed/>
    <w:rsid w:val="00855FCF"/>
    <w:rPr>
      <w:color w:val="808080"/>
      <w:shd w:val="clear" w:color="auto" w:fill="E6E6E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1189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11893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37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8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4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4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3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67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972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696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309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584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4.jpg"/><Relationship Id="rId1" Type="http://schemas.openxmlformats.org/officeDocument/2006/relationships/image" Target="media/image3.jpg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32F594-0860-46B8-A75A-8E26A7A9D5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564</Words>
  <Characters>322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CE</Company>
  <LinksUpToDate>false</LinksUpToDate>
  <CharactersWithSpaces>3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ZMINO LOPEZ ALEJANDRA BELEN</dc:creator>
  <cp:lastModifiedBy>Bates, Benjamin</cp:lastModifiedBy>
  <cp:revision>4</cp:revision>
  <cp:lastPrinted>2017-03-20T13:17:00Z</cp:lastPrinted>
  <dcterms:created xsi:type="dcterms:W3CDTF">2019-08-26T16:35:00Z</dcterms:created>
  <dcterms:modified xsi:type="dcterms:W3CDTF">2019-08-28T17:46:00Z</dcterms:modified>
</cp:coreProperties>
</file>